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5019B" w14:textId="0F83E7BB" w:rsidR="00392303" w:rsidRPr="003431E8" w:rsidRDefault="00392303" w:rsidP="00BF20B1">
      <w:pPr>
        <w:autoSpaceDE w:val="0"/>
        <w:autoSpaceDN w:val="0"/>
        <w:adjustRightInd w:val="0"/>
        <w:spacing w:after="240" w:line="300" w:lineRule="atLeast"/>
        <w:jc w:val="center"/>
        <w:rPr>
          <w:rFonts w:eastAsia="宋体"/>
        </w:rPr>
      </w:pPr>
      <w:r>
        <w:rPr>
          <w:rFonts w:eastAsia="宋体"/>
        </w:rPr>
        <w:t>Supplementary Table</w:t>
      </w:r>
      <w:r w:rsidRPr="003431E8">
        <w:rPr>
          <w:rFonts w:eastAsia="宋体"/>
        </w:rPr>
        <w:t xml:space="preserve"> 1 Demograp</w:t>
      </w:r>
      <w:r w:rsidR="009933D7">
        <w:rPr>
          <w:rFonts w:eastAsia="宋体"/>
        </w:rPr>
        <w:t>hics of the Familial NPC, S</w:t>
      </w:r>
      <w:r w:rsidR="009933D7">
        <w:rPr>
          <w:rFonts w:eastAsia="宋体" w:hint="eastAsia"/>
        </w:rPr>
        <w:t>poradic</w:t>
      </w:r>
      <w:r w:rsidRPr="003431E8">
        <w:rPr>
          <w:rFonts w:eastAsia="宋体"/>
        </w:rPr>
        <w:t xml:space="preserve"> NPC and Normal groups</w:t>
      </w:r>
    </w:p>
    <w:tbl>
      <w:tblPr>
        <w:tblStyle w:val="a5"/>
        <w:tblpPr w:leftFromText="180" w:rightFromText="180" w:vertAnchor="text" w:horzAnchor="page" w:tblpXSpec="center" w:tblpY="75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256"/>
        <w:gridCol w:w="1276"/>
        <w:gridCol w:w="1275"/>
        <w:gridCol w:w="1134"/>
        <w:gridCol w:w="851"/>
        <w:gridCol w:w="142"/>
        <w:gridCol w:w="1054"/>
      </w:tblGrid>
      <w:tr w:rsidR="00DC2930" w:rsidRPr="003431E8" w14:paraId="47CE033F" w14:textId="77777777" w:rsidTr="00DC2930">
        <w:tc>
          <w:tcPr>
            <w:tcW w:w="1302" w:type="dxa"/>
            <w:tcBorders>
              <w:bottom w:val="single" w:sz="4" w:space="0" w:color="auto"/>
            </w:tcBorders>
          </w:tcPr>
          <w:p w14:paraId="343B8109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9D1F522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Familial NPC</w:t>
            </w:r>
            <w:r w:rsidRPr="003431E8">
              <w:rPr>
                <w:rFonts w:eastAsia="宋体"/>
                <w:sz w:val="18"/>
                <w:szCs w:val="18"/>
              </w:rPr>
              <w:t>（</w:t>
            </w:r>
            <w:r w:rsidRPr="003431E8">
              <w:rPr>
                <w:rFonts w:eastAsia="宋体"/>
                <w:sz w:val="18"/>
                <w:szCs w:val="18"/>
              </w:rPr>
              <w:t>NPC_F</w:t>
            </w:r>
            <w:r w:rsidRPr="003431E8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B60267" w14:textId="3F0F915C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S</w:t>
            </w:r>
            <w:r w:rsidR="00D41852">
              <w:rPr>
                <w:rFonts w:eastAsia="宋体" w:hint="eastAsia"/>
                <w:sz w:val="18"/>
                <w:szCs w:val="18"/>
              </w:rPr>
              <w:t>poradic</w:t>
            </w:r>
            <w:r w:rsidRPr="003431E8">
              <w:rPr>
                <w:rFonts w:eastAsia="宋体"/>
                <w:sz w:val="18"/>
                <w:szCs w:val="18"/>
              </w:rPr>
              <w:t xml:space="preserve"> NPC</w:t>
            </w:r>
            <w:r w:rsidRPr="003431E8">
              <w:rPr>
                <w:rFonts w:eastAsia="宋体"/>
                <w:sz w:val="18"/>
                <w:szCs w:val="18"/>
              </w:rPr>
              <w:t>（</w:t>
            </w:r>
            <w:r w:rsidRPr="003431E8">
              <w:rPr>
                <w:rFonts w:eastAsia="宋体"/>
                <w:sz w:val="18"/>
                <w:szCs w:val="18"/>
              </w:rPr>
              <w:t>NPC_S</w:t>
            </w:r>
            <w:r w:rsidRPr="003431E8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86F63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Normal</w:t>
            </w:r>
            <w:r w:rsidRPr="003431E8">
              <w:rPr>
                <w:rFonts w:eastAsia="宋体"/>
                <w:sz w:val="18"/>
                <w:szCs w:val="18"/>
              </w:rPr>
              <w:t>（</w:t>
            </w:r>
            <w:r w:rsidRPr="003431E8">
              <w:rPr>
                <w:rFonts w:eastAsia="宋体"/>
                <w:sz w:val="18"/>
                <w:szCs w:val="18"/>
              </w:rPr>
              <w:t>NOR</w:t>
            </w:r>
            <w:r w:rsidRPr="003431E8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A0A32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 xml:space="preserve">P-value </w:t>
            </w:r>
            <w:r w:rsidRPr="003431E8">
              <w:rPr>
                <w:rFonts w:eastAsia="宋体"/>
                <w:sz w:val="18"/>
                <w:szCs w:val="18"/>
              </w:rPr>
              <w:t>（</w:t>
            </w:r>
            <w:r w:rsidRPr="003431E8">
              <w:rPr>
                <w:rFonts w:eastAsia="宋体"/>
                <w:sz w:val="18"/>
                <w:szCs w:val="18"/>
              </w:rPr>
              <w:t>NPC_F&amp;NOR</w:t>
            </w:r>
            <w:r w:rsidRPr="003431E8">
              <w:rPr>
                <w:rFonts w:eastAsia="宋体"/>
                <w:sz w:val="18"/>
                <w:szCs w:val="18"/>
              </w:rPr>
              <w:t>）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89FDCB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P-value (NPC_S&amp;NOR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57E358AE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P-value (NPC_F&amp;NPC_S)</w:t>
            </w:r>
          </w:p>
        </w:tc>
      </w:tr>
      <w:tr w:rsidR="00DC2930" w:rsidRPr="003431E8" w14:paraId="652E6F53" w14:textId="77777777" w:rsidTr="00DC2930">
        <w:trPr>
          <w:trHeight w:val="661"/>
        </w:trPr>
        <w:tc>
          <w:tcPr>
            <w:tcW w:w="1302" w:type="dxa"/>
            <w:tcBorders>
              <w:top w:val="single" w:sz="4" w:space="0" w:color="auto"/>
            </w:tcBorders>
          </w:tcPr>
          <w:p w14:paraId="455F614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Age(mean, SD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723AF04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46.4,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FE1E92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47.3,7.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E7931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47.2,8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2C13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81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BADEA8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95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</w:tcBorders>
          </w:tcPr>
          <w:p w14:paraId="0FFC82B1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76</w:t>
            </w:r>
          </w:p>
        </w:tc>
      </w:tr>
      <w:tr w:rsidR="00DC2930" w:rsidRPr="003431E8" w14:paraId="10D42D26" w14:textId="77777777" w:rsidTr="00DC2930">
        <w:tc>
          <w:tcPr>
            <w:tcW w:w="1302" w:type="dxa"/>
          </w:tcPr>
          <w:p w14:paraId="4171BEA2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Sex(n, %)</w:t>
            </w:r>
          </w:p>
        </w:tc>
        <w:tc>
          <w:tcPr>
            <w:tcW w:w="1256" w:type="dxa"/>
          </w:tcPr>
          <w:p w14:paraId="43AB33E1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F20F3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63E679A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181" w:type="dxa"/>
            <w:gridSpan w:val="4"/>
          </w:tcPr>
          <w:p w14:paraId="531968BE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</w:tr>
      <w:tr w:rsidR="00DC2930" w:rsidRPr="003431E8" w14:paraId="4C7A2815" w14:textId="77777777" w:rsidTr="00DC2930">
        <w:trPr>
          <w:trHeight w:val="339"/>
        </w:trPr>
        <w:tc>
          <w:tcPr>
            <w:tcW w:w="1302" w:type="dxa"/>
          </w:tcPr>
          <w:p w14:paraId="36D4C26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Female</w:t>
            </w:r>
          </w:p>
        </w:tc>
        <w:tc>
          <w:tcPr>
            <w:tcW w:w="1256" w:type="dxa"/>
          </w:tcPr>
          <w:p w14:paraId="1B32BAB8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1,12.5%</w:t>
            </w:r>
          </w:p>
        </w:tc>
        <w:tc>
          <w:tcPr>
            <w:tcW w:w="1276" w:type="dxa"/>
          </w:tcPr>
          <w:p w14:paraId="0431DB65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7,29.2%</w:t>
            </w:r>
          </w:p>
        </w:tc>
        <w:tc>
          <w:tcPr>
            <w:tcW w:w="1275" w:type="dxa"/>
          </w:tcPr>
          <w:p w14:paraId="07BA6E2A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7,25.9%</w:t>
            </w:r>
          </w:p>
        </w:tc>
        <w:tc>
          <w:tcPr>
            <w:tcW w:w="1134" w:type="dxa"/>
            <w:vMerge w:val="restart"/>
          </w:tcPr>
          <w:p w14:paraId="1620E4C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65</w:t>
            </w:r>
          </w:p>
        </w:tc>
        <w:tc>
          <w:tcPr>
            <w:tcW w:w="851" w:type="dxa"/>
            <w:vMerge w:val="restart"/>
          </w:tcPr>
          <w:p w14:paraId="06F55D85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&gt;0.9999</w:t>
            </w:r>
          </w:p>
        </w:tc>
        <w:tc>
          <w:tcPr>
            <w:tcW w:w="1196" w:type="dxa"/>
            <w:gridSpan w:val="2"/>
            <w:vMerge w:val="restart"/>
          </w:tcPr>
          <w:p w14:paraId="0E1165C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64</w:t>
            </w:r>
          </w:p>
        </w:tc>
      </w:tr>
      <w:tr w:rsidR="00DC2930" w:rsidRPr="003431E8" w14:paraId="637A7DF1" w14:textId="77777777" w:rsidTr="00DC2930">
        <w:tc>
          <w:tcPr>
            <w:tcW w:w="1302" w:type="dxa"/>
          </w:tcPr>
          <w:p w14:paraId="05608E9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Male</w:t>
            </w:r>
          </w:p>
        </w:tc>
        <w:tc>
          <w:tcPr>
            <w:tcW w:w="1256" w:type="dxa"/>
          </w:tcPr>
          <w:p w14:paraId="644AEBFA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7,87.5%</w:t>
            </w:r>
          </w:p>
        </w:tc>
        <w:tc>
          <w:tcPr>
            <w:tcW w:w="1276" w:type="dxa"/>
          </w:tcPr>
          <w:p w14:paraId="294BCDB5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17,70.8%</w:t>
            </w:r>
          </w:p>
        </w:tc>
        <w:tc>
          <w:tcPr>
            <w:tcW w:w="1275" w:type="dxa"/>
          </w:tcPr>
          <w:p w14:paraId="5C1F6435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20,74.1%</w:t>
            </w:r>
          </w:p>
        </w:tc>
        <w:tc>
          <w:tcPr>
            <w:tcW w:w="1134" w:type="dxa"/>
            <w:vMerge/>
          </w:tcPr>
          <w:p w14:paraId="3B541BB9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4B8533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96" w:type="dxa"/>
            <w:gridSpan w:val="2"/>
            <w:vMerge/>
          </w:tcPr>
          <w:p w14:paraId="4E5D11A3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</w:tr>
      <w:tr w:rsidR="00DC2930" w:rsidRPr="003431E8" w14:paraId="4E592234" w14:textId="77777777" w:rsidTr="00DC2930">
        <w:trPr>
          <w:trHeight w:val="338"/>
        </w:trPr>
        <w:tc>
          <w:tcPr>
            <w:tcW w:w="1302" w:type="dxa"/>
          </w:tcPr>
          <w:p w14:paraId="6D3E7DAF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Race(n, %)</w:t>
            </w:r>
          </w:p>
        </w:tc>
        <w:tc>
          <w:tcPr>
            <w:tcW w:w="1256" w:type="dxa"/>
          </w:tcPr>
          <w:p w14:paraId="11689B70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1FCAB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B09CB4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  <w:tc>
          <w:tcPr>
            <w:tcW w:w="3181" w:type="dxa"/>
            <w:gridSpan w:val="4"/>
          </w:tcPr>
          <w:p w14:paraId="15789782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</w:p>
        </w:tc>
      </w:tr>
      <w:tr w:rsidR="00DC2930" w:rsidRPr="003431E8" w14:paraId="5C6CAD54" w14:textId="77777777" w:rsidTr="00DC2930">
        <w:tc>
          <w:tcPr>
            <w:tcW w:w="1302" w:type="dxa"/>
          </w:tcPr>
          <w:p w14:paraId="4C8205C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Asian</w:t>
            </w:r>
          </w:p>
        </w:tc>
        <w:tc>
          <w:tcPr>
            <w:tcW w:w="1256" w:type="dxa"/>
          </w:tcPr>
          <w:p w14:paraId="33245173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8,100%</w:t>
            </w:r>
          </w:p>
        </w:tc>
        <w:tc>
          <w:tcPr>
            <w:tcW w:w="1276" w:type="dxa"/>
          </w:tcPr>
          <w:p w14:paraId="13557E6C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24,100%</w:t>
            </w:r>
          </w:p>
        </w:tc>
        <w:tc>
          <w:tcPr>
            <w:tcW w:w="1275" w:type="dxa"/>
          </w:tcPr>
          <w:p w14:paraId="51DFC050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27,100%</w:t>
            </w:r>
          </w:p>
        </w:tc>
        <w:tc>
          <w:tcPr>
            <w:tcW w:w="3181" w:type="dxa"/>
            <w:gridSpan w:val="4"/>
          </w:tcPr>
          <w:p w14:paraId="0FE1970E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DC2930" w:rsidRPr="003431E8" w14:paraId="4DA23133" w14:textId="77777777" w:rsidTr="00DC2930">
        <w:tc>
          <w:tcPr>
            <w:tcW w:w="1302" w:type="dxa"/>
          </w:tcPr>
          <w:p w14:paraId="5042670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Ever smoker(n, %)</w:t>
            </w:r>
          </w:p>
        </w:tc>
        <w:tc>
          <w:tcPr>
            <w:tcW w:w="1256" w:type="dxa"/>
          </w:tcPr>
          <w:p w14:paraId="1E774685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2,25%</w:t>
            </w:r>
          </w:p>
        </w:tc>
        <w:tc>
          <w:tcPr>
            <w:tcW w:w="1276" w:type="dxa"/>
          </w:tcPr>
          <w:p w14:paraId="60D92106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11,45.8%</w:t>
            </w:r>
          </w:p>
        </w:tc>
        <w:tc>
          <w:tcPr>
            <w:tcW w:w="1275" w:type="dxa"/>
          </w:tcPr>
          <w:p w14:paraId="04D4D2AD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6,22.2%</w:t>
            </w:r>
          </w:p>
        </w:tc>
        <w:tc>
          <w:tcPr>
            <w:tcW w:w="3181" w:type="dxa"/>
            <w:gridSpan w:val="4"/>
          </w:tcPr>
          <w:p w14:paraId="73A2F51C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1769</w:t>
            </w:r>
          </w:p>
        </w:tc>
      </w:tr>
      <w:tr w:rsidR="00DC2930" w:rsidRPr="003431E8" w14:paraId="5ABACDF4" w14:textId="77777777" w:rsidTr="00DC2930">
        <w:tc>
          <w:tcPr>
            <w:tcW w:w="1302" w:type="dxa"/>
          </w:tcPr>
          <w:p w14:paraId="62465F72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Ever drinker(n, %)</w:t>
            </w:r>
          </w:p>
        </w:tc>
        <w:tc>
          <w:tcPr>
            <w:tcW w:w="1256" w:type="dxa"/>
          </w:tcPr>
          <w:p w14:paraId="40C88429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1,12.5%</w:t>
            </w:r>
          </w:p>
        </w:tc>
        <w:tc>
          <w:tcPr>
            <w:tcW w:w="1276" w:type="dxa"/>
          </w:tcPr>
          <w:p w14:paraId="6782FA60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4,16.7%</w:t>
            </w:r>
          </w:p>
        </w:tc>
        <w:tc>
          <w:tcPr>
            <w:tcW w:w="1275" w:type="dxa"/>
          </w:tcPr>
          <w:p w14:paraId="26CC1AC8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2,7.4%</w:t>
            </w:r>
          </w:p>
        </w:tc>
        <w:tc>
          <w:tcPr>
            <w:tcW w:w="3181" w:type="dxa"/>
            <w:gridSpan w:val="4"/>
          </w:tcPr>
          <w:p w14:paraId="7F2C1F54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.59</w:t>
            </w:r>
          </w:p>
        </w:tc>
      </w:tr>
      <w:tr w:rsidR="00DC2930" w:rsidRPr="003431E8" w14:paraId="18EBC28B" w14:textId="77777777" w:rsidTr="00DC2930">
        <w:tc>
          <w:tcPr>
            <w:tcW w:w="1302" w:type="dxa"/>
          </w:tcPr>
          <w:p w14:paraId="4B7BEDF8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First degree relative with other cancer (n, %)</w:t>
            </w:r>
          </w:p>
        </w:tc>
        <w:tc>
          <w:tcPr>
            <w:tcW w:w="1256" w:type="dxa"/>
          </w:tcPr>
          <w:p w14:paraId="6C65253F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F52E023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96DA177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3181" w:type="dxa"/>
            <w:gridSpan w:val="4"/>
          </w:tcPr>
          <w:p w14:paraId="6DD82AB8" w14:textId="77777777" w:rsidR="00392303" w:rsidRPr="003431E8" w:rsidRDefault="00392303" w:rsidP="00EB599D">
            <w:pPr>
              <w:rPr>
                <w:rFonts w:eastAsia="宋体"/>
                <w:sz w:val="18"/>
                <w:szCs w:val="18"/>
              </w:rPr>
            </w:pPr>
            <w:r w:rsidRPr="003431E8">
              <w:rPr>
                <w:rFonts w:eastAsia="宋体"/>
                <w:sz w:val="18"/>
                <w:szCs w:val="18"/>
              </w:rPr>
              <w:t>1</w:t>
            </w:r>
          </w:p>
        </w:tc>
      </w:tr>
    </w:tbl>
    <w:p w14:paraId="2792FEFA" w14:textId="77777777" w:rsidR="00392303" w:rsidRDefault="00392303" w:rsidP="00392303">
      <w:pPr>
        <w:textAlignment w:val="top"/>
      </w:pPr>
    </w:p>
    <w:p w14:paraId="4D4C844D" w14:textId="77777777" w:rsidR="00392303" w:rsidRDefault="00BF20B1" w:rsidP="00392303">
      <w:pPr>
        <w:jc w:val="center"/>
      </w:pPr>
      <w:r w:rsidRPr="00186648">
        <w:rPr>
          <w:color w:val="000000" w:themeColor="text1"/>
        </w:rPr>
        <w:t>Supplementary</w:t>
      </w:r>
      <w:r>
        <w:t xml:space="preserve"> </w:t>
      </w:r>
      <w:r w:rsidR="00392303">
        <w:t>Table 2</w:t>
      </w:r>
      <w:r w:rsidR="00392303">
        <w:rPr>
          <w:rFonts w:hint="eastAsia"/>
        </w:rPr>
        <w:t xml:space="preserve"> The </w:t>
      </w:r>
      <w:r w:rsidR="00392303" w:rsidRPr="00B129CF">
        <w:t>detective</w:t>
      </w:r>
      <w:r w:rsidR="00392303">
        <w:rPr>
          <w:rFonts w:hint="eastAsia"/>
        </w:rPr>
        <w:t xml:space="preserve"> results and statistical analysis of </w:t>
      </w:r>
      <w:r w:rsidR="00392303" w:rsidRPr="00310583">
        <w:t>clinical indicators</w:t>
      </w:r>
    </w:p>
    <w:tbl>
      <w:tblPr>
        <w:tblW w:w="16776" w:type="dxa"/>
        <w:tblInd w:w="-1692" w:type="dxa"/>
        <w:tblLook w:val="04A0" w:firstRow="1" w:lastRow="0" w:firstColumn="1" w:lastColumn="0" w:noHBand="0" w:noVBand="1"/>
      </w:tblPr>
      <w:tblGrid>
        <w:gridCol w:w="2720"/>
        <w:gridCol w:w="1272"/>
        <w:gridCol w:w="1459"/>
        <w:gridCol w:w="1459"/>
        <w:gridCol w:w="1459"/>
        <w:gridCol w:w="861"/>
        <w:gridCol w:w="977"/>
        <w:gridCol w:w="2084"/>
        <w:gridCol w:w="1562"/>
        <w:gridCol w:w="1562"/>
        <w:gridCol w:w="1361"/>
      </w:tblGrid>
      <w:tr w:rsidR="00392303" w:rsidRPr="00946620" w14:paraId="0277D4BE" w14:textId="77777777" w:rsidTr="001565AF">
        <w:trPr>
          <w:trHeight w:val="106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62C1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5455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733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NPC_F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304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NPC_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836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NOR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28E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321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F 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D303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 xml:space="preserve">P 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Value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 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(NOR:NPC_F:NPC_S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08CB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P Value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 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(NPC_F:NOR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352A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P Value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 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(NPC_S:NOR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6820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P Value</w:t>
            </w:r>
            <w:r>
              <w:rPr>
                <w:rFonts w:eastAsia="宋体"/>
                <w:color w:val="000000"/>
                <w:sz w:val="20"/>
                <w:szCs w:val="20"/>
              </w:rPr>
              <w:t xml:space="preserve"> 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(NPC:NOR)</w:t>
            </w:r>
          </w:p>
        </w:tc>
      </w:tr>
      <w:tr w:rsidR="00392303" w:rsidRPr="00946620" w14:paraId="7E8F8E7F" w14:textId="77777777" w:rsidTr="001565AF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20FD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Hypersensitive C-reactive protei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AF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hCRP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990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.94±2.6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C6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10±2.86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3E3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36±0.3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01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AB3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467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0D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B7F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80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07E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47</w:t>
            </w:r>
          </w:p>
        </w:tc>
      </w:tr>
      <w:tr w:rsidR="00392303" w:rsidRPr="00946620" w14:paraId="4A72ECC6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CF4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White blood cell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F5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36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.36±2.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062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6.40±0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2F0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6.31±0.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309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×10</w:t>
            </w:r>
            <w:r w:rsidRPr="00946620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9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6AD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D0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30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10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CB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66</w:t>
            </w:r>
          </w:p>
        </w:tc>
      </w:tr>
      <w:tr w:rsidR="00392303" w:rsidRPr="00946620" w14:paraId="1DB0CBB8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F08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D5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LY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83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.12±0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05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65±0.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2BD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.10±0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6D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×10</w:t>
            </w:r>
            <w:r w:rsidRPr="00946620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9</w:t>
            </w:r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5FD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16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ED1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FB4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DC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E21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23</w:t>
            </w:r>
          </w:p>
        </w:tc>
      </w:tr>
      <w:tr w:rsidR="00392303" w:rsidRPr="00946620" w14:paraId="15FED2BB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22B2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Percentage of lymphocy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9C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LY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96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9.54%±6.14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5A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6.87%±3.93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D4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3.96%±2.76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8D5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9A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95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EE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7DF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F7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CC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58</w:t>
            </w:r>
          </w:p>
        </w:tc>
      </w:tr>
      <w:tr w:rsidR="00392303" w:rsidRPr="00946620" w14:paraId="3793E462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FCF7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FF1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CB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2.85±8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33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64.86±4.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CA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9.15±6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BF4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μ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03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8.07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C4A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4ED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B18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41A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14</w:t>
            </w:r>
          </w:p>
        </w:tc>
      </w:tr>
      <w:tr w:rsidR="00392303" w:rsidRPr="00946620" w14:paraId="3233A68B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456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DD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658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34±1.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298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54±0.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4C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93±0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7E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m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56B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2F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8C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8B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AC0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35</w:t>
            </w:r>
          </w:p>
        </w:tc>
      </w:tr>
      <w:tr w:rsidR="00392303" w:rsidRPr="00946620" w14:paraId="1381B02D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E38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4E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25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50±0.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EC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97±0.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0D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46±0.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4A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m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CC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5A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680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2F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70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49</w:t>
            </w:r>
          </w:p>
        </w:tc>
      </w:tr>
      <w:tr w:rsidR="00392303" w:rsidRPr="00946620" w14:paraId="68ADCDA3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1E5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D3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8C8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4.26±5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2CC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6.51±1.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523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4.20±1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0C7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9D61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08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81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DA1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22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14</w:t>
            </w:r>
          </w:p>
        </w:tc>
      </w:tr>
      <w:tr w:rsidR="00392303" w:rsidRPr="00946620" w14:paraId="032689AE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AE0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C7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2B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6.44±2.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48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6.23±1.4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A2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7.9±0.8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43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B00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A9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321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0C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3FD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17</w:t>
            </w:r>
          </w:p>
        </w:tc>
      </w:tr>
      <w:tr w:rsidR="00392303" w:rsidRPr="00946620" w14:paraId="1C49BDCC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8DF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Globul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9D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GL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DE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7.83±4.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1E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0.25±1.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A0A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5.5±2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4E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54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547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A1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A99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50F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15</w:t>
            </w:r>
          </w:p>
        </w:tc>
      </w:tr>
      <w:tr w:rsidR="00392303" w:rsidRPr="00946620" w14:paraId="7646F8CC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450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lbumin rati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5CA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92F0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73±0.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F5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56±0.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A2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87±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8B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1B0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D6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B221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85D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C1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4</w:t>
            </w:r>
          </w:p>
        </w:tc>
      </w:tr>
      <w:tr w:rsidR="00392303" w:rsidRPr="00946620" w14:paraId="4FE550A0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9E07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260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F7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5.33±4.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7C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3.55±1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1B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4.18±2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5BC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μ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D3A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EE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68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95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D8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99</w:t>
            </w:r>
          </w:p>
        </w:tc>
      </w:tr>
      <w:tr w:rsidR="00392303" w:rsidRPr="00946620" w14:paraId="03505B18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E6E3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Blood urea nitrog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75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68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40±1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F5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59±0.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BB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79±0.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60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m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417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189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F6C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31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86B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</w:t>
            </w:r>
          </w:p>
        </w:tc>
      </w:tr>
      <w:tr w:rsidR="00392303" w:rsidRPr="00946620" w14:paraId="12454D78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7EF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8D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798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36.14±87.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CE5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96.63±60.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1AF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19.89±27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6A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μ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70A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7B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57E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B44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75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58</w:t>
            </w:r>
          </w:p>
        </w:tc>
      </w:tr>
      <w:tr w:rsidR="00392303" w:rsidRPr="00946620" w14:paraId="0B7D77AD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9E8F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lanine aminotransfera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7CA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44E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2.33±5.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A5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8.62±16.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B4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4.93±4.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F5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D71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66D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B7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BA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BE90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11</w:t>
            </w:r>
          </w:p>
        </w:tc>
      </w:tr>
      <w:tr w:rsidR="00392303" w:rsidRPr="00946620" w14:paraId="64177A2A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E7C2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lastRenderedPageBreak/>
              <w:t>Fasting blood gluco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B5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1E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13±0.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DE1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46±0.3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69B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4.7±0.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76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m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CDD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358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E44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27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2C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37</w:t>
            </w:r>
          </w:p>
        </w:tc>
      </w:tr>
      <w:tr w:rsidR="00392303" w:rsidRPr="00946620" w14:paraId="6F0252B0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9B96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otal bile acid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ACC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TBA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F55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.64±1.63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89B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.43±1.56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B7B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.65±0.76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AC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proofErr w:type="spellStart"/>
            <w:r w:rsidRPr="00946620">
              <w:rPr>
                <w:rFonts w:eastAsia="宋体"/>
                <w:color w:val="000000"/>
                <w:sz w:val="20"/>
                <w:szCs w:val="20"/>
              </w:rPr>
              <w:t>μmol</w:t>
            </w:r>
            <w:proofErr w:type="spellEnd"/>
            <w:r w:rsidRPr="00946620">
              <w:rPr>
                <w:rFonts w:eastAsia="宋体"/>
                <w:color w:val="000000"/>
                <w:sz w:val="20"/>
                <w:szCs w:val="20"/>
              </w:rPr>
              <w:t>/L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5C4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E1E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AAD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FC5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170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23</w:t>
            </w:r>
          </w:p>
        </w:tc>
      </w:tr>
      <w:tr w:rsidR="00392303" w:rsidRPr="00946620" w14:paraId="3CF7DE76" w14:textId="77777777" w:rsidTr="001565AF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2066" w14:textId="77777777" w:rsidR="00392303" w:rsidRPr="00946620" w:rsidRDefault="00392303" w:rsidP="00EB599D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-hydroxytrypt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C9A3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5-HT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513A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.81±0.8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DDD6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3.00±0.2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2452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.42±0.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45DC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14AB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8E75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2.55411E-0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EEA0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1257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80EE" w14:textId="77777777" w:rsidR="00392303" w:rsidRPr="00946620" w:rsidRDefault="00392303" w:rsidP="00EB599D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946620">
              <w:rPr>
                <w:rFonts w:eastAsia="宋体"/>
                <w:color w:val="000000"/>
                <w:sz w:val="20"/>
                <w:szCs w:val="20"/>
              </w:rPr>
              <w:t>0.00032</w:t>
            </w:r>
          </w:p>
        </w:tc>
      </w:tr>
    </w:tbl>
    <w:p w14:paraId="0C1E30F5" w14:textId="77777777" w:rsidR="00392303" w:rsidRDefault="00392303" w:rsidP="00392303">
      <w:pPr>
        <w:rPr>
          <w:rFonts w:ascii="STSong" w:eastAsia="STSong" w:hAnsi="STSong"/>
        </w:rPr>
      </w:pPr>
    </w:p>
    <w:p w14:paraId="7D48E38B" w14:textId="6C613DF1" w:rsidR="00392303" w:rsidRPr="00803630" w:rsidRDefault="00803630" w:rsidP="00803630">
      <w:pPr>
        <w:jc w:val="center"/>
        <w:rPr>
          <w:color w:val="000000" w:themeColor="text1"/>
        </w:rPr>
      </w:pPr>
      <w:r w:rsidRPr="00186648">
        <w:rPr>
          <w:color w:val="000000" w:themeColor="text1"/>
        </w:rPr>
        <w:t>Supplementary</w:t>
      </w:r>
      <w:r>
        <w:t xml:space="preserve"> </w:t>
      </w:r>
      <w:r>
        <w:rPr>
          <w:color w:val="000000" w:themeColor="text1"/>
        </w:rPr>
        <w:t>Table 4</w:t>
      </w:r>
      <w:r w:rsidRPr="00803630">
        <w:rPr>
          <w:color w:val="000000" w:themeColor="text1"/>
        </w:rPr>
        <w:t xml:space="preserve"> Statistical analysis of Alpha diversity based on</w:t>
      </w:r>
      <w:r>
        <w:rPr>
          <w:color w:val="000000" w:themeColor="text1"/>
        </w:rPr>
        <w:t xml:space="preserve"> observed OTUs, </w:t>
      </w:r>
      <w:proofErr w:type="spellStart"/>
      <w:r>
        <w:rPr>
          <w:color w:val="000000" w:themeColor="text1"/>
        </w:rPr>
        <w:t>shannon</w:t>
      </w:r>
      <w:proofErr w:type="spellEnd"/>
      <w:r>
        <w:rPr>
          <w:color w:val="000000" w:themeColor="text1"/>
        </w:rPr>
        <w:t xml:space="preserve"> index and f</w:t>
      </w:r>
      <w:r w:rsidRPr="00803630">
        <w:rPr>
          <w:color w:val="000000" w:themeColor="text1"/>
        </w:rPr>
        <w:t xml:space="preserve">aith's </w:t>
      </w:r>
      <w:proofErr w:type="spellStart"/>
      <w:r w:rsidRPr="00803630">
        <w:rPr>
          <w:color w:val="000000" w:themeColor="text1"/>
        </w:rPr>
        <w:t>phylogenetics</w:t>
      </w:r>
      <w:proofErr w:type="spellEnd"/>
      <w:r w:rsidRPr="00803630">
        <w:rPr>
          <w:color w:val="000000" w:themeColor="text1"/>
        </w:rPr>
        <w:t xml:space="preserve"> diversity</w:t>
      </w:r>
      <w:r>
        <w:rPr>
          <w:rFonts w:hint="eastAsia"/>
          <w:color w:val="000000" w:themeColor="text1"/>
        </w:rPr>
        <w:t>(</w:t>
      </w:r>
      <w:proofErr w:type="spellStart"/>
      <w:r>
        <w:t>f</w:t>
      </w:r>
      <w:r w:rsidRPr="002C16B1">
        <w:t>aith_pd</w:t>
      </w:r>
      <w:proofErr w:type="spellEnd"/>
      <w:r>
        <w:rPr>
          <w:rFonts w:hint="eastAsia"/>
          <w:color w:val="000000" w:themeColor="text1"/>
        </w:rPr>
        <w:t>)</w:t>
      </w:r>
      <w:r w:rsidRPr="00803630">
        <w:rPr>
          <w:color w:val="000000" w:themeColor="text1"/>
        </w:rPr>
        <w:t xml:space="preserve"> index</w:t>
      </w:r>
      <w:r w:rsidR="003E0A10">
        <w:rPr>
          <w:rFonts w:hint="eastAsia"/>
          <w:color w:val="000000" w:themeColor="text1"/>
        </w:rPr>
        <w:t xml:space="preserve"> (</w:t>
      </w:r>
      <w:proofErr w:type="spellStart"/>
      <w:r w:rsidR="00B35BCB" w:rsidRPr="00B35BCB">
        <w:rPr>
          <w:color w:val="000000" w:themeColor="text1"/>
        </w:rPr>
        <w:t>Kruskal_Wallis</w:t>
      </w:r>
      <w:proofErr w:type="spellEnd"/>
      <w:r w:rsidR="003E0A10">
        <w:rPr>
          <w:rFonts w:hint="eastAsia"/>
          <w:color w:val="000000" w:themeColor="text1"/>
        </w:rPr>
        <w:t>)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1997"/>
        <w:gridCol w:w="1295"/>
        <w:gridCol w:w="1122"/>
        <w:gridCol w:w="1167"/>
      </w:tblGrid>
      <w:tr w:rsidR="00053497" w:rsidRPr="002C16B1" w14:paraId="4CB4BCE9" w14:textId="77777777" w:rsidTr="00D41852">
        <w:trPr>
          <w:trHeight w:val="113"/>
        </w:trPr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31A4A" w14:textId="77777777" w:rsidR="00053497" w:rsidRPr="002C16B1" w:rsidRDefault="00053497" w:rsidP="00EB599D">
            <w:r w:rsidRPr="002C16B1">
              <w:t>Alpha Diversity Index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946232" w14:textId="77777777" w:rsidR="00053497" w:rsidRPr="002C16B1" w:rsidRDefault="00053497" w:rsidP="00EB599D">
            <w:r w:rsidRPr="002C16B1">
              <w:t>Group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805C8" w14:textId="77777777" w:rsidR="00053497" w:rsidRPr="002C16B1" w:rsidRDefault="00053497" w:rsidP="00EB599D">
            <w:r w:rsidRPr="002C16B1">
              <w:t>H-valu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2BFF8" w14:textId="77777777" w:rsidR="00053497" w:rsidRPr="002C16B1" w:rsidRDefault="00053497" w:rsidP="00EB599D">
            <w:r w:rsidRPr="002C16B1">
              <w:t>P-valu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B5FBC" w14:textId="77777777" w:rsidR="00053497" w:rsidRPr="002C16B1" w:rsidRDefault="00053497" w:rsidP="00EB599D">
            <w:r w:rsidRPr="002C16B1">
              <w:t>Q-value</w:t>
            </w:r>
          </w:p>
        </w:tc>
      </w:tr>
      <w:tr w:rsidR="00053497" w:rsidRPr="002C16B1" w14:paraId="4796D96B" w14:textId="77777777" w:rsidTr="00D41852">
        <w:trPr>
          <w:trHeight w:val="113"/>
        </w:trPr>
        <w:tc>
          <w:tcPr>
            <w:tcW w:w="163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4CC01C2C" w14:textId="0A5F7A02" w:rsidR="00053497" w:rsidRPr="002C16B1" w:rsidRDefault="00D41852" w:rsidP="00EB599D">
            <w:proofErr w:type="spellStart"/>
            <w:r>
              <w:t>Observed_OTU</w:t>
            </w:r>
            <w:r w:rsidR="00053497" w:rsidRPr="002C16B1">
              <w:t>s</w:t>
            </w:r>
            <w:proofErr w:type="spellEnd"/>
          </w:p>
        </w:tc>
        <w:tc>
          <w:tcPr>
            <w:tcW w:w="1203" w:type="pct"/>
            <w:tcBorders>
              <w:top w:val="single" w:sz="4" w:space="0" w:color="auto"/>
            </w:tcBorders>
            <w:noWrap/>
            <w:hideMark/>
          </w:tcPr>
          <w:p w14:paraId="0105A28C" w14:textId="77777777" w:rsidR="00053497" w:rsidRPr="002C16B1" w:rsidRDefault="00053497" w:rsidP="00EB599D">
            <w:r w:rsidRPr="002C16B1">
              <w:t>NPC_F:NOR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5039912D" w14:textId="354113E1" w:rsidR="00053497" w:rsidRPr="002C16B1" w:rsidRDefault="00053497" w:rsidP="003E0A10">
            <w:r w:rsidRPr="002C16B1">
              <w:t>0.12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hideMark/>
          </w:tcPr>
          <w:p w14:paraId="4B834DA8" w14:textId="2EEA2D10" w:rsidR="00053497" w:rsidRPr="002C16B1" w:rsidRDefault="00053497" w:rsidP="003E0A10">
            <w:r w:rsidRPr="002C16B1">
              <w:t>0.72</w:t>
            </w:r>
            <w:r w:rsidR="003E0A10">
              <w:rPr>
                <w:rFonts w:hint="eastAsia"/>
              </w:rPr>
              <w:t>4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hideMark/>
          </w:tcPr>
          <w:p w14:paraId="0746F0F7" w14:textId="78E36992" w:rsidR="00053497" w:rsidRPr="002C16B1" w:rsidRDefault="00053497" w:rsidP="003E0A10">
            <w:r w:rsidRPr="002C16B1">
              <w:t>0.913</w:t>
            </w:r>
          </w:p>
        </w:tc>
      </w:tr>
      <w:tr w:rsidR="00053497" w:rsidRPr="002C16B1" w14:paraId="111ED95A" w14:textId="77777777" w:rsidTr="00D41852">
        <w:trPr>
          <w:trHeight w:val="113"/>
        </w:trPr>
        <w:tc>
          <w:tcPr>
            <w:tcW w:w="1638" w:type="pct"/>
            <w:vMerge/>
            <w:hideMark/>
          </w:tcPr>
          <w:p w14:paraId="011FC5BA" w14:textId="77777777" w:rsidR="00053497" w:rsidRPr="002C16B1" w:rsidRDefault="00053497" w:rsidP="00EB599D"/>
        </w:tc>
        <w:tc>
          <w:tcPr>
            <w:tcW w:w="1203" w:type="pct"/>
            <w:noWrap/>
            <w:hideMark/>
          </w:tcPr>
          <w:p w14:paraId="3AF11A9B" w14:textId="77777777" w:rsidR="00053497" w:rsidRPr="002C16B1" w:rsidRDefault="00053497" w:rsidP="00EB599D">
            <w:r w:rsidRPr="002C16B1">
              <w:t>NPC_S:NOR</w:t>
            </w:r>
          </w:p>
        </w:tc>
        <w:tc>
          <w:tcPr>
            <w:tcW w:w="780" w:type="pct"/>
            <w:noWrap/>
            <w:hideMark/>
          </w:tcPr>
          <w:p w14:paraId="4E968254" w14:textId="1CA45E34" w:rsidR="00053497" w:rsidRPr="002C16B1" w:rsidRDefault="00053497" w:rsidP="003E0A10">
            <w:r w:rsidRPr="002C16B1">
              <w:t>0.039</w:t>
            </w:r>
          </w:p>
        </w:tc>
        <w:tc>
          <w:tcPr>
            <w:tcW w:w="676" w:type="pct"/>
            <w:noWrap/>
            <w:hideMark/>
          </w:tcPr>
          <w:p w14:paraId="7F12A388" w14:textId="7F9E8AA5" w:rsidR="00053497" w:rsidRPr="002C16B1" w:rsidRDefault="00053497" w:rsidP="003E0A10">
            <w:r w:rsidRPr="002C16B1">
              <w:t>0.84</w:t>
            </w:r>
            <w:r w:rsidR="003E0A10">
              <w:rPr>
                <w:rFonts w:hint="eastAsia"/>
              </w:rPr>
              <w:t>3</w:t>
            </w:r>
          </w:p>
        </w:tc>
        <w:tc>
          <w:tcPr>
            <w:tcW w:w="703" w:type="pct"/>
            <w:noWrap/>
            <w:hideMark/>
          </w:tcPr>
          <w:p w14:paraId="0918A281" w14:textId="4755ED37" w:rsidR="00053497" w:rsidRPr="002C16B1" w:rsidRDefault="00053497" w:rsidP="003E0A10">
            <w:r w:rsidRPr="002C16B1">
              <w:t>0.913</w:t>
            </w:r>
          </w:p>
        </w:tc>
      </w:tr>
      <w:tr w:rsidR="00053497" w:rsidRPr="002C16B1" w14:paraId="2936C035" w14:textId="77777777" w:rsidTr="00D41852">
        <w:trPr>
          <w:trHeight w:val="113"/>
        </w:trPr>
        <w:tc>
          <w:tcPr>
            <w:tcW w:w="1638" w:type="pct"/>
            <w:vMerge/>
            <w:hideMark/>
          </w:tcPr>
          <w:p w14:paraId="678504CB" w14:textId="77777777" w:rsidR="00053497" w:rsidRPr="002C16B1" w:rsidRDefault="00053497" w:rsidP="00EB599D"/>
        </w:tc>
        <w:tc>
          <w:tcPr>
            <w:tcW w:w="1203" w:type="pct"/>
            <w:noWrap/>
            <w:hideMark/>
          </w:tcPr>
          <w:p w14:paraId="7515DB4D" w14:textId="77777777" w:rsidR="00053497" w:rsidRPr="002C16B1" w:rsidRDefault="00053497" w:rsidP="00EB599D">
            <w:r w:rsidRPr="002C16B1">
              <w:t>NPC_F:NPC_S</w:t>
            </w:r>
          </w:p>
        </w:tc>
        <w:tc>
          <w:tcPr>
            <w:tcW w:w="780" w:type="pct"/>
            <w:noWrap/>
            <w:hideMark/>
          </w:tcPr>
          <w:p w14:paraId="628B06F7" w14:textId="7996E38F" w:rsidR="00053497" w:rsidRPr="002C16B1" w:rsidRDefault="00053497" w:rsidP="003E0A10">
            <w:r w:rsidRPr="002C16B1">
              <w:t>0.01</w:t>
            </w:r>
            <w:r w:rsidR="003E0A10">
              <w:rPr>
                <w:rFonts w:hint="eastAsia"/>
              </w:rPr>
              <w:t>2</w:t>
            </w:r>
          </w:p>
        </w:tc>
        <w:tc>
          <w:tcPr>
            <w:tcW w:w="676" w:type="pct"/>
            <w:noWrap/>
            <w:hideMark/>
          </w:tcPr>
          <w:p w14:paraId="0A972473" w14:textId="0039E630" w:rsidR="00053497" w:rsidRPr="002C16B1" w:rsidRDefault="00053497" w:rsidP="003E0A10">
            <w:r w:rsidRPr="002C16B1">
              <w:t>0.913</w:t>
            </w:r>
          </w:p>
        </w:tc>
        <w:tc>
          <w:tcPr>
            <w:tcW w:w="703" w:type="pct"/>
            <w:noWrap/>
            <w:hideMark/>
          </w:tcPr>
          <w:p w14:paraId="635E06C6" w14:textId="467A3577" w:rsidR="00053497" w:rsidRPr="002C16B1" w:rsidRDefault="00053497" w:rsidP="003E0A10">
            <w:r w:rsidRPr="002C16B1">
              <w:t>0.913</w:t>
            </w:r>
          </w:p>
        </w:tc>
      </w:tr>
      <w:tr w:rsidR="00053497" w:rsidRPr="002C16B1" w14:paraId="550B1FFE" w14:textId="77777777" w:rsidTr="00D41852">
        <w:trPr>
          <w:trHeight w:val="113"/>
        </w:trPr>
        <w:tc>
          <w:tcPr>
            <w:tcW w:w="1638" w:type="pct"/>
            <w:vMerge w:val="restart"/>
            <w:noWrap/>
            <w:hideMark/>
          </w:tcPr>
          <w:p w14:paraId="347888C5" w14:textId="0363AE3E" w:rsidR="00053497" w:rsidRPr="002C16B1" w:rsidRDefault="00D41852" w:rsidP="00EB599D">
            <w:r>
              <w:t>S</w:t>
            </w:r>
            <w:r w:rsidR="00053497" w:rsidRPr="002C16B1">
              <w:t>hannon</w:t>
            </w:r>
          </w:p>
        </w:tc>
        <w:tc>
          <w:tcPr>
            <w:tcW w:w="1203" w:type="pct"/>
            <w:noWrap/>
            <w:hideMark/>
          </w:tcPr>
          <w:p w14:paraId="0F23CD67" w14:textId="77777777" w:rsidR="00053497" w:rsidRPr="002C16B1" w:rsidRDefault="00053497" w:rsidP="00EB599D">
            <w:r w:rsidRPr="002C16B1">
              <w:t>NPC_F:NOR</w:t>
            </w:r>
          </w:p>
        </w:tc>
        <w:tc>
          <w:tcPr>
            <w:tcW w:w="780" w:type="pct"/>
            <w:noWrap/>
            <w:hideMark/>
          </w:tcPr>
          <w:p w14:paraId="6B8BA81B" w14:textId="77777777" w:rsidR="00053497" w:rsidRPr="002C16B1" w:rsidRDefault="00053497" w:rsidP="00EB599D">
            <w:r w:rsidRPr="002C16B1">
              <w:t>1.42E-14</w:t>
            </w:r>
          </w:p>
        </w:tc>
        <w:tc>
          <w:tcPr>
            <w:tcW w:w="676" w:type="pct"/>
            <w:noWrap/>
            <w:hideMark/>
          </w:tcPr>
          <w:p w14:paraId="67BCFCC8" w14:textId="6C430425" w:rsidR="00053497" w:rsidRPr="002C16B1" w:rsidRDefault="003E0A10" w:rsidP="00EB599D">
            <w:r>
              <w:rPr>
                <w:rFonts w:hint="eastAsia"/>
              </w:rPr>
              <w:t>1</w:t>
            </w:r>
          </w:p>
        </w:tc>
        <w:tc>
          <w:tcPr>
            <w:tcW w:w="703" w:type="pct"/>
            <w:noWrap/>
            <w:hideMark/>
          </w:tcPr>
          <w:p w14:paraId="583A70ED" w14:textId="1D8B90FB" w:rsidR="00053497" w:rsidRPr="002C16B1" w:rsidRDefault="003E0A10" w:rsidP="00EB599D">
            <w:r>
              <w:rPr>
                <w:rFonts w:hint="eastAsia"/>
              </w:rPr>
              <w:t>1</w:t>
            </w:r>
          </w:p>
        </w:tc>
      </w:tr>
      <w:tr w:rsidR="00053497" w:rsidRPr="002C16B1" w14:paraId="517349FB" w14:textId="77777777" w:rsidTr="00D41852">
        <w:trPr>
          <w:trHeight w:val="113"/>
        </w:trPr>
        <w:tc>
          <w:tcPr>
            <w:tcW w:w="1638" w:type="pct"/>
            <w:vMerge/>
            <w:hideMark/>
          </w:tcPr>
          <w:p w14:paraId="26D742B2" w14:textId="77777777" w:rsidR="00053497" w:rsidRPr="002C16B1" w:rsidRDefault="00053497" w:rsidP="00EB599D"/>
        </w:tc>
        <w:tc>
          <w:tcPr>
            <w:tcW w:w="1203" w:type="pct"/>
            <w:noWrap/>
            <w:hideMark/>
          </w:tcPr>
          <w:p w14:paraId="2B265DF6" w14:textId="77777777" w:rsidR="00053497" w:rsidRPr="002C16B1" w:rsidRDefault="00053497" w:rsidP="00EB599D">
            <w:r w:rsidRPr="002C16B1">
              <w:t>NPC_S:NOR</w:t>
            </w:r>
          </w:p>
        </w:tc>
        <w:tc>
          <w:tcPr>
            <w:tcW w:w="780" w:type="pct"/>
            <w:noWrap/>
            <w:hideMark/>
          </w:tcPr>
          <w:p w14:paraId="79EF8227" w14:textId="2CA4EF1E" w:rsidR="00053497" w:rsidRPr="002C16B1" w:rsidRDefault="00053497" w:rsidP="003E0A10">
            <w:r w:rsidRPr="002C16B1">
              <w:t>0.279</w:t>
            </w:r>
          </w:p>
        </w:tc>
        <w:tc>
          <w:tcPr>
            <w:tcW w:w="676" w:type="pct"/>
            <w:noWrap/>
            <w:hideMark/>
          </w:tcPr>
          <w:p w14:paraId="7460FF8F" w14:textId="6202E3C5" w:rsidR="00053497" w:rsidRPr="002C16B1" w:rsidRDefault="00053497" w:rsidP="003E0A10">
            <w:r w:rsidRPr="002C16B1">
              <w:t>0.597</w:t>
            </w:r>
          </w:p>
        </w:tc>
        <w:tc>
          <w:tcPr>
            <w:tcW w:w="703" w:type="pct"/>
            <w:noWrap/>
            <w:hideMark/>
          </w:tcPr>
          <w:p w14:paraId="483918A5" w14:textId="21EED106" w:rsidR="00053497" w:rsidRPr="002C16B1" w:rsidRDefault="003E0A10" w:rsidP="00EB599D">
            <w:r>
              <w:rPr>
                <w:rFonts w:hint="eastAsia"/>
              </w:rPr>
              <w:t>1</w:t>
            </w:r>
          </w:p>
        </w:tc>
      </w:tr>
      <w:tr w:rsidR="00053497" w:rsidRPr="002C16B1" w14:paraId="029DEB13" w14:textId="77777777" w:rsidTr="00D41852">
        <w:trPr>
          <w:trHeight w:val="113"/>
        </w:trPr>
        <w:tc>
          <w:tcPr>
            <w:tcW w:w="1638" w:type="pct"/>
            <w:vMerge/>
            <w:hideMark/>
          </w:tcPr>
          <w:p w14:paraId="4EEA0C6E" w14:textId="77777777" w:rsidR="00053497" w:rsidRPr="002C16B1" w:rsidRDefault="00053497" w:rsidP="00EB599D"/>
        </w:tc>
        <w:tc>
          <w:tcPr>
            <w:tcW w:w="1203" w:type="pct"/>
            <w:noWrap/>
            <w:hideMark/>
          </w:tcPr>
          <w:p w14:paraId="03EBC788" w14:textId="77777777" w:rsidR="00053497" w:rsidRPr="002C16B1" w:rsidRDefault="00053497" w:rsidP="00EB599D">
            <w:r w:rsidRPr="002C16B1">
              <w:t>NPC_F:NPC_S</w:t>
            </w:r>
          </w:p>
        </w:tc>
        <w:tc>
          <w:tcPr>
            <w:tcW w:w="780" w:type="pct"/>
            <w:noWrap/>
            <w:hideMark/>
          </w:tcPr>
          <w:p w14:paraId="075271A5" w14:textId="4E7629A4" w:rsidR="00053497" w:rsidRPr="002C16B1" w:rsidRDefault="00053497" w:rsidP="003E0A10">
            <w:r w:rsidRPr="002C16B1">
              <w:t>0.030</w:t>
            </w:r>
          </w:p>
        </w:tc>
        <w:tc>
          <w:tcPr>
            <w:tcW w:w="676" w:type="pct"/>
            <w:noWrap/>
            <w:hideMark/>
          </w:tcPr>
          <w:p w14:paraId="00DE7421" w14:textId="37B816F8" w:rsidR="00053497" w:rsidRPr="002C16B1" w:rsidRDefault="00053497" w:rsidP="003E0A10">
            <w:r w:rsidRPr="002C16B1">
              <w:t>0.86</w:t>
            </w:r>
            <w:r w:rsidR="003E0A10">
              <w:rPr>
                <w:rFonts w:hint="eastAsia"/>
              </w:rPr>
              <w:t>2</w:t>
            </w:r>
          </w:p>
        </w:tc>
        <w:tc>
          <w:tcPr>
            <w:tcW w:w="703" w:type="pct"/>
            <w:noWrap/>
            <w:hideMark/>
          </w:tcPr>
          <w:p w14:paraId="7119B767" w14:textId="598CF654" w:rsidR="00053497" w:rsidRPr="002C16B1" w:rsidRDefault="003E0A10" w:rsidP="00EB599D">
            <w:r>
              <w:rPr>
                <w:rFonts w:hint="eastAsia"/>
              </w:rPr>
              <w:t>1</w:t>
            </w:r>
          </w:p>
        </w:tc>
      </w:tr>
      <w:tr w:rsidR="00053497" w:rsidRPr="002C16B1" w14:paraId="04B2A3A8" w14:textId="77777777" w:rsidTr="00D41852">
        <w:trPr>
          <w:trHeight w:val="113"/>
        </w:trPr>
        <w:tc>
          <w:tcPr>
            <w:tcW w:w="1638" w:type="pct"/>
            <w:vMerge w:val="restart"/>
            <w:noWrap/>
            <w:hideMark/>
          </w:tcPr>
          <w:p w14:paraId="7F4FF245" w14:textId="49AF3BA8" w:rsidR="00053497" w:rsidRPr="002C16B1" w:rsidRDefault="00D41852" w:rsidP="00803630">
            <w:proofErr w:type="spellStart"/>
            <w:r>
              <w:t>F</w:t>
            </w:r>
            <w:r w:rsidR="00053497" w:rsidRPr="002C16B1">
              <w:t>aith_pd</w:t>
            </w:r>
            <w:proofErr w:type="spellEnd"/>
          </w:p>
        </w:tc>
        <w:tc>
          <w:tcPr>
            <w:tcW w:w="1203" w:type="pct"/>
            <w:noWrap/>
            <w:hideMark/>
          </w:tcPr>
          <w:p w14:paraId="390E2E04" w14:textId="77777777" w:rsidR="00053497" w:rsidRPr="002C16B1" w:rsidRDefault="00053497" w:rsidP="00EB599D">
            <w:r w:rsidRPr="002C16B1">
              <w:t>NPC_F:NOR</w:t>
            </w:r>
          </w:p>
        </w:tc>
        <w:tc>
          <w:tcPr>
            <w:tcW w:w="780" w:type="pct"/>
            <w:noWrap/>
            <w:hideMark/>
          </w:tcPr>
          <w:p w14:paraId="70081E0D" w14:textId="7236D854" w:rsidR="00053497" w:rsidRPr="002C16B1" w:rsidRDefault="00053497" w:rsidP="003E0A10">
            <w:r w:rsidRPr="002C16B1">
              <w:t>0.09</w:t>
            </w:r>
            <w:r w:rsidR="003E0A10">
              <w:rPr>
                <w:rFonts w:hint="eastAsia"/>
              </w:rPr>
              <w:t>9</w:t>
            </w:r>
          </w:p>
        </w:tc>
        <w:tc>
          <w:tcPr>
            <w:tcW w:w="676" w:type="pct"/>
            <w:noWrap/>
            <w:hideMark/>
          </w:tcPr>
          <w:p w14:paraId="0275C752" w14:textId="2C560049" w:rsidR="00053497" w:rsidRPr="002C16B1" w:rsidRDefault="00053497" w:rsidP="003E0A10">
            <w:r w:rsidRPr="002C16B1">
              <w:t>0.753</w:t>
            </w:r>
          </w:p>
        </w:tc>
        <w:tc>
          <w:tcPr>
            <w:tcW w:w="703" w:type="pct"/>
            <w:noWrap/>
            <w:hideMark/>
          </w:tcPr>
          <w:p w14:paraId="7B6C4C28" w14:textId="27964FF6" w:rsidR="00053497" w:rsidRPr="002C16B1" w:rsidRDefault="00053497" w:rsidP="003E0A10">
            <w:r w:rsidRPr="002C16B1">
              <w:t>0.93</w:t>
            </w:r>
            <w:r w:rsidR="003E0A10">
              <w:rPr>
                <w:rFonts w:hint="eastAsia"/>
              </w:rPr>
              <w:t>1</w:t>
            </w:r>
          </w:p>
        </w:tc>
      </w:tr>
      <w:tr w:rsidR="00053497" w:rsidRPr="002C16B1" w14:paraId="4456B62B" w14:textId="77777777" w:rsidTr="00D41852">
        <w:trPr>
          <w:trHeight w:val="113"/>
        </w:trPr>
        <w:tc>
          <w:tcPr>
            <w:tcW w:w="1638" w:type="pct"/>
            <w:vMerge/>
            <w:hideMark/>
          </w:tcPr>
          <w:p w14:paraId="543D17A8" w14:textId="77777777" w:rsidR="00053497" w:rsidRPr="002C16B1" w:rsidRDefault="00053497" w:rsidP="00EB599D"/>
        </w:tc>
        <w:tc>
          <w:tcPr>
            <w:tcW w:w="1203" w:type="pct"/>
            <w:noWrap/>
            <w:hideMark/>
          </w:tcPr>
          <w:p w14:paraId="46C167A4" w14:textId="77777777" w:rsidR="00053497" w:rsidRPr="002C16B1" w:rsidRDefault="00053497" w:rsidP="00EB599D">
            <w:r w:rsidRPr="002C16B1">
              <w:t>NPC_S:NOR</w:t>
            </w:r>
          </w:p>
        </w:tc>
        <w:tc>
          <w:tcPr>
            <w:tcW w:w="780" w:type="pct"/>
            <w:noWrap/>
            <w:hideMark/>
          </w:tcPr>
          <w:p w14:paraId="04B1CFBB" w14:textId="3D15F89D" w:rsidR="00053497" w:rsidRPr="002C16B1" w:rsidRDefault="00053497" w:rsidP="003E0A10">
            <w:r w:rsidRPr="002C16B1">
              <w:t>0.890</w:t>
            </w:r>
          </w:p>
        </w:tc>
        <w:tc>
          <w:tcPr>
            <w:tcW w:w="676" w:type="pct"/>
            <w:noWrap/>
            <w:hideMark/>
          </w:tcPr>
          <w:p w14:paraId="347AE18C" w14:textId="7A55C257" w:rsidR="00053497" w:rsidRPr="002C16B1" w:rsidRDefault="00053497" w:rsidP="003E0A10">
            <w:r w:rsidRPr="002C16B1">
              <w:t>0.345</w:t>
            </w:r>
          </w:p>
        </w:tc>
        <w:tc>
          <w:tcPr>
            <w:tcW w:w="703" w:type="pct"/>
            <w:noWrap/>
            <w:hideMark/>
          </w:tcPr>
          <w:p w14:paraId="692B7C91" w14:textId="5A383559" w:rsidR="00053497" w:rsidRPr="002C16B1" w:rsidRDefault="00053497" w:rsidP="003E0A10">
            <w:r w:rsidRPr="002C16B1">
              <w:t>0.93</w:t>
            </w:r>
            <w:r w:rsidR="003E0A10">
              <w:rPr>
                <w:rFonts w:hint="eastAsia"/>
              </w:rPr>
              <w:t>1</w:t>
            </w:r>
          </w:p>
        </w:tc>
      </w:tr>
      <w:tr w:rsidR="00053497" w:rsidRPr="002C16B1" w14:paraId="41B4E1D9" w14:textId="77777777" w:rsidTr="00D41852">
        <w:trPr>
          <w:trHeight w:val="113"/>
        </w:trPr>
        <w:tc>
          <w:tcPr>
            <w:tcW w:w="1638" w:type="pct"/>
            <w:vMerge/>
            <w:tcBorders>
              <w:bottom w:val="single" w:sz="4" w:space="0" w:color="auto"/>
            </w:tcBorders>
            <w:hideMark/>
          </w:tcPr>
          <w:p w14:paraId="4D977440" w14:textId="77777777" w:rsidR="00053497" w:rsidRPr="002C16B1" w:rsidRDefault="00053497" w:rsidP="00EB599D"/>
        </w:tc>
        <w:tc>
          <w:tcPr>
            <w:tcW w:w="1203" w:type="pct"/>
            <w:tcBorders>
              <w:bottom w:val="single" w:sz="4" w:space="0" w:color="auto"/>
            </w:tcBorders>
            <w:noWrap/>
            <w:hideMark/>
          </w:tcPr>
          <w:p w14:paraId="465392EB" w14:textId="77777777" w:rsidR="00053497" w:rsidRPr="002C16B1" w:rsidRDefault="00053497" w:rsidP="00EB599D">
            <w:r w:rsidRPr="002C16B1">
              <w:t>NPC_F:NPC_S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  <w:hideMark/>
          </w:tcPr>
          <w:p w14:paraId="0F3808C8" w14:textId="1527ED9A" w:rsidR="00053497" w:rsidRPr="002C16B1" w:rsidRDefault="00053497" w:rsidP="003E0A10">
            <w:r w:rsidRPr="002C16B1">
              <w:t>0.00</w:t>
            </w:r>
            <w:r w:rsidR="003E0A10">
              <w:rPr>
                <w:rFonts w:hint="eastAsia"/>
              </w:rPr>
              <w:t>8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hideMark/>
          </w:tcPr>
          <w:p w14:paraId="73B5981A" w14:textId="68CC18E1" w:rsidR="00053497" w:rsidRPr="002C16B1" w:rsidRDefault="00053497" w:rsidP="003E0A10">
            <w:r w:rsidRPr="002C16B1">
              <w:t>0.93</w:t>
            </w:r>
            <w:r w:rsidR="003E0A10">
              <w:rPr>
                <w:rFonts w:hint="eastAsia"/>
              </w:rPr>
              <w:t>1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hideMark/>
          </w:tcPr>
          <w:p w14:paraId="1899072C" w14:textId="3A99ECE2" w:rsidR="00053497" w:rsidRPr="002C16B1" w:rsidRDefault="00053497" w:rsidP="003E0A10">
            <w:r w:rsidRPr="002C16B1">
              <w:t>0.93</w:t>
            </w:r>
            <w:r w:rsidR="003E0A10">
              <w:rPr>
                <w:rFonts w:hint="eastAsia"/>
              </w:rPr>
              <w:t>1</w:t>
            </w:r>
          </w:p>
        </w:tc>
      </w:tr>
    </w:tbl>
    <w:p w14:paraId="704E42B4" w14:textId="77777777" w:rsidR="006B0AAA" w:rsidRDefault="00DC2930"/>
    <w:p w14:paraId="4961B9B5" w14:textId="21B071B6" w:rsidR="00803630" w:rsidRDefault="00803630" w:rsidP="00803630">
      <w:pPr>
        <w:jc w:val="center"/>
        <w:rPr>
          <w:color w:val="000000" w:themeColor="text1"/>
        </w:rPr>
      </w:pPr>
      <w:r w:rsidRPr="00186648">
        <w:rPr>
          <w:color w:val="000000" w:themeColor="text1"/>
        </w:rPr>
        <w:t>Supplementary</w:t>
      </w:r>
      <w:r>
        <w:t xml:space="preserve"> </w:t>
      </w:r>
      <w:r>
        <w:rPr>
          <w:color w:val="000000" w:themeColor="text1"/>
        </w:rPr>
        <w:t>Table 5</w:t>
      </w:r>
      <w:r w:rsidRPr="00803630">
        <w:rPr>
          <w:color w:val="000000" w:themeColor="text1"/>
        </w:rPr>
        <w:t xml:space="preserve"> Statistical analysis of </w:t>
      </w:r>
      <w:r>
        <w:rPr>
          <w:rFonts w:hint="eastAsia"/>
          <w:color w:val="000000" w:themeColor="text1"/>
        </w:rPr>
        <w:t>Beta</w:t>
      </w:r>
      <w:r w:rsidRPr="00803630">
        <w:rPr>
          <w:color w:val="000000" w:themeColor="text1"/>
        </w:rPr>
        <w:t xml:space="preserve"> diversity based on</w:t>
      </w:r>
      <w:r>
        <w:rPr>
          <w:rFonts w:hint="eastAsia"/>
          <w:color w:val="000000" w:themeColor="text1"/>
        </w:rPr>
        <w:t xml:space="preserve"> </w:t>
      </w:r>
      <w:r w:rsidRPr="00310583">
        <w:t>Bray-Curtis</w:t>
      </w:r>
      <w:r>
        <w:rPr>
          <w:rFonts w:hint="eastAsia"/>
        </w:rPr>
        <w:t xml:space="preserve"> and</w:t>
      </w:r>
    </w:p>
    <w:p w14:paraId="3A3FECCD" w14:textId="629074C8" w:rsidR="00803630" w:rsidRDefault="00803630" w:rsidP="00803630">
      <w:pPr>
        <w:jc w:val="center"/>
        <w:rPr>
          <w:color w:val="000000" w:themeColor="text1"/>
        </w:rPr>
      </w:pPr>
      <w:r w:rsidRPr="00803630">
        <w:t>U</w:t>
      </w:r>
      <w:r w:rsidR="00D41852">
        <w:rPr>
          <w:rFonts w:hint="eastAsia"/>
        </w:rPr>
        <w:t>n</w:t>
      </w:r>
      <w:r w:rsidRPr="00803630">
        <w:t xml:space="preserve">weighted </w:t>
      </w:r>
      <w:proofErr w:type="spellStart"/>
      <w:r w:rsidRPr="00803630">
        <w:t>UniFrac</w:t>
      </w:r>
      <w:proofErr w:type="spellEnd"/>
      <w:r>
        <w:rPr>
          <w:rFonts w:hint="eastAsia"/>
        </w:rPr>
        <w:t xml:space="preserve"> </w:t>
      </w:r>
      <w:r w:rsidRPr="00803630">
        <w:rPr>
          <w:color w:val="000000" w:themeColor="text1"/>
        </w:rPr>
        <w:t>index</w:t>
      </w:r>
      <w:r>
        <w:rPr>
          <w:rFonts w:hint="eastAsia"/>
          <w:color w:val="000000" w:themeColor="text1"/>
        </w:rPr>
        <w:t xml:space="preserve"> (</w:t>
      </w:r>
      <w:proofErr w:type="spellStart"/>
      <w:r>
        <w:rPr>
          <w:rFonts w:hint="eastAsia"/>
          <w:color w:val="000000" w:themeColor="text1"/>
        </w:rPr>
        <w:t>Anosim</w:t>
      </w:r>
      <w:proofErr w:type="spellEnd"/>
      <w:r>
        <w:rPr>
          <w:rFonts w:hint="eastAsia"/>
          <w:color w:val="000000" w:themeColor="text1"/>
        </w:rPr>
        <w:t>)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902"/>
        <w:gridCol w:w="1721"/>
        <w:gridCol w:w="1072"/>
        <w:gridCol w:w="1112"/>
      </w:tblGrid>
      <w:tr w:rsidR="00803630" w:rsidRPr="000E50AB" w14:paraId="034BE5E0" w14:textId="77777777" w:rsidTr="00EB599D">
        <w:trPr>
          <w:trHeight w:val="397"/>
        </w:trPr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6CCB96" w14:textId="77777777" w:rsidR="00803630" w:rsidRPr="000E50AB" w:rsidRDefault="00803630" w:rsidP="00EB599D">
            <w:r w:rsidRPr="000E50AB">
              <w:rPr>
                <w:rFonts w:hint="eastAsia"/>
              </w:rPr>
              <w:t>Beta Index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B2D7B" w14:textId="77777777" w:rsidR="00803630" w:rsidRPr="000E50AB" w:rsidRDefault="00803630" w:rsidP="00EB599D">
            <w:r w:rsidRPr="000E50AB">
              <w:rPr>
                <w:rFonts w:hint="eastAsia"/>
              </w:rPr>
              <w:t>Group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CA86A" w14:textId="77777777" w:rsidR="00803630" w:rsidRPr="000E50AB" w:rsidRDefault="00803630" w:rsidP="00EB599D">
            <w:r w:rsidRPr="000E50AB">
              <w:rPr>
                <w:rFonts w:hint="eastAsia"/>
              </w:rPr>
              <w:t>R-value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5D774" w14:textId="77777777" w:rsidR="00803630" w:rsidRPr="000E50AB" w:rsidRDefault="00803630" w:rsidP="00EB599D">
            <w:r w:rsidRPr="000E50AB">
              <w:rPr>
                <w:rFonts w:hint="eastAsia"/>
              </w:rPr>
              <w:t>P-valu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75B08" w14:textId="77777777" w:rsidR="00803630" w:rsidRPr="000E50AB" w:rsidRDefault="00803630" w:rsidP="00EB599D">
            <w:r w:rsidRPr="000E50AB">
              <w:rPr>
                <w:rFonts w:hint="eastAsia"/>
              </w:rPr>
              <w:t>Q-value</w:t>
            </w:r>
          </w:p>
        </w:tc>
      </w:tr>
      <w:tr w:rsidR="00803630" w:rsidRPr="000E50AB" w14:paraId="38474CF7" w14:textId="77777777" w:rsidTr="00EB599D">
        <w:trPr>
          <w:trHeight w:val="397"/>
        </w:trPr>
        <w:tc>
          <w:tcPr>
            <w:tcW w:w="150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1BE7D0C" w14:textId="597767CF" w:rsidR="00803630" w:rsidRPr="000E50AB" w:rsidRDefault="00803630" w:rsidP="00EB599D">
            <w:r w:rsidRPr="00310583">
              <w:t>Bray-Curtis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noWrap/>
            <w:hideMark/>
          </w:tcPr>
          <w:p w14:paraId="53CFF174" w14:textId="77777777" w:rsidR="00803630" w:rsidRPr="000E50AB" w:rsidRDefault="00803630" w:rsidP="00EB599D">
            <w:r w:rsidRPr="000E50AB">
              <w:rPr>
                <w:rFonts w:hint="eastAsia"/>
              </w:rPr>
              <w:t>NPC_F:NOR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6B6ED38B" w14:textId="261602F4" w:rsidR="00803630" w:rsidRPr="000E50AB" w:rsidRDefault="00803630" w:rsidP="003E0A10">
            <w:r w:rsidRPr="000E50AB">
              <w:rPr>
                <w:rFonts w:hint="eastAsia"/>
              </w:rPr>
              <w:t>0.31</w:t>
            </w:r>
            <w:r w:rsidR="003E0A10">
              <w:rPr>
                <w:rFonts w:hint="eastAsia"/>
              </w:rPr>
              <w:t>7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hideMark/>
          </w:tcPr>
          <w:p w14:paraId="15B664A0" w14:textId="77777777" w:rsidR="00803630" w:rsidRPr="000E50AB" w:rsidRDefault="00803630" w:rsidP="00EB599D">
            <w:r w:rsidRPr="000E50AB">
              <w:rPr>
                <w:rFonts w:hint="eastAsia"/>
              </w:rPr>
              <w:t>0.00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113EFB9C" w14:textId="77777777" w:rsidR="00803630" w:rsidRPr="000E50AB" w:rsidRDefault="00803630" w:rsidP="00EB599D">
            <w:r w:rsidRPr="000E50AB">
              <w:rPr>
                <w:rFonts w:hint="eastAsia"/>
              </w:rPr>
              <w:t>0.012</w:t>
            </w:r>
          </w:p>
        </w:tc>
      </w:tr>
      <w:tr w:rsidR="00803630" w:rsidRPr="000E50AB" w14:paraId="37B98AEF" w14:textId="77777777" w:rsidTr="00EB599D">
        <w:trPr>
          <w:trHeight w:val="397"/>
        </w:trPr>
        <w:tc>
          <w:tcPr>
            <w:tcW w:w="1501" w:type="pct"/>
            <w:vMerge/>
            <w:hideMark/>
          </w:tcPr>
          <w:p w14:paraId="22606989" w14:textId="77777777" w:rsidR="00803630" w:rsidRPr="000E50AB" w:rsidRDefault="00803630" w:rsidP="00EB599D"/>
        </w:tc>
        <w:tc>
          <w:tcPr>
            <w:tcW w:w="1146" w:type="pct"/>
            <w:noWrap/>
            <w:hideMark/>
          </w:tcPr>
          <w:p w14:paraId="67BD8362" w14:textId="77777777" w:rsidR="00803630" w:rsidRPr="000E50AB" w:rsidRDefault="00803630" w:rsidP="00EB599D">
            <w:r w:rsidRPr="000E50AB">
              <w:rPr>
                <w:rFonts w:hint="eastAsia"/>
              </w:rPr>
              <w:t>NPC_S:NOR</w:t>
            </w:r>
          </w:p>
        </w:tc>
        <w:tc>
          <w:tcPr>
            <w:tcW w:w="1037" w:type="pct"/>
            <w:noWrap/>
            <w:hideMark/>
          </w:tcPr>
          <w:p w14:paraId="6C6645E7" w14:textId="357C23CE" w:rsidR="00803630" w:rsidRPr="000E50AB" w:rsidRDefault="00803630" w:rsidP="003E0A10">
            <w:r w:rsidRPr="000E50AB">
              <w:rPr>
                <w:rFonts w:hint="eastAsia"/>
              </w:rPr>
              <w:t>0.008</w:t>
            </w:r>
          </w:p>
        </w:tc>
        <w:tc>
          <w:tcPr>
            <w:tcW w:w="646" w:type="pct"/>
            <w:noWrap/>
            <w:hideMark/>
          </w:tcPr>
          <w:p w14:paraId="2A94A010" w14:textId="77777777" w:rsidR="00803630" w:rsidRPr="000E50AB" w:rsidRDefault="00803630" w:rsidP="00EB599D">
            <w:r w:rsidRPr="000E50AB">
              <w:rPr>
                <w:rFonts w:hint="eastAsia"/>
              </w:rPr>
              <w:t>0.337</w:t>
            </w:r>
          </w:p>
        </w:tc>
        <w:tc>
          <w:tcPr>
            <w:tcW w:w="670" w:type="pct"/>
            <w:noWrap/>
            <w:hideMark/>
          </w:tcPr>
          <w:p w14:paraId="22CD4414" w14:textId="77777777" w:rsidR="00803630" w:rsidRPr="000E50AB" w:rsidRDefault="00803630" w:rsidP="00EB599D">
            <w:r w:rsidRPr="000E50AB">
              <w:rPr>
                <w:rFonts w:hint="eastAsia"/>
              </w:rPr>
              <w:t>0.337</w:t>
            </w:r>
          </w:p>
        </w:tc>
      </w:tr>
      <w:tr w:rsidR="00803630" w:rsidRPr="000E50AB" w14:paraId="4144FB67" w14:textId="77777777" w:rsidTr="00EB599D">
        <w:trPr>
          <w:trHeight w:val="397"/>
        </w:trPr>
        <w:tc>
          <w:tcPr>
            <w:tcW w:w="1501" w:type="pct"/>
            <w:vMerge/>
            <w:hideMark/>
          </w:tcPr>
          <w:p w14:paraId="6413BA3B" w14:textId="77777777" w:rsidR="00803630" w:rsidRPr="000E50AB" w:rsidRDefault="00803630" w:rsidP="00EB599D"/>
        </w:tc>
        <w:tc>
          <w:tcPr>
            <w:tcW w:w="1146" w:type="pct"/>
            <w:noWrap/>
            <w:hideMark/>
          </w:tcPr>
          <w:p w14:paraId="63DC473E" w14:textId="77777777" w:rsidR="00803630" w:rsidRPr="000E50AB" w:rsidRDefault="00803630" w:rsidP="00EB599D">
            <w:r w:rsidRPr="000E50AB">
              <w:rPr>
                <w:rFonts w:hint="eastAsia"/>
              </w:rPr>
              <w:t>NPC_F:NPC_S</w:t>
            </w:r>
          </w:p>
        </w:tc>
        <w:tc>
          <w:tcPr>
            <w:tcW w:w="1037" w:type="pct"/>
            <w:noWrap/>
            <w:hideMark/>
          </w:tcPr>
          <w:p w14:paraId="14A5FF40" w14:textId="3987476F" w:rsidR="00803630" w:rsidRPr="000E50AB" w:rsidRDefault="00803630" w:rsidP="003E0A10">
            <w:r w:rsidRPr="000E50AB">
              <w:rPr>
                <w:rFonts w:hint="eastAsia"/>
              </w:rPr>
              <w:t>0.2</w:t>
            </w:r>
            <w:r w:rsidR="003E0A10">
              <w:rPr>
                <w:rFonts w:hint="eastAsia"/>
              </w:rPr>
              <w:t>60</w:t>
            </w:r>
          </w:p>
        </w:tc>
        <w:tc>
          <w:tcPr>
            <w:tcW w:w="646" w:type="pct"/>
            <w:noWrap/>
            <w:hideMark/>
          </w:tcPr>
          <w:p w14:paraId="3F3DF90A" w14:textId="77777777" w:rsidR="00803630" w:rsidRPr="000E50AB" w:rsidRDefault="00803630" w:rsidP="00EB599D">
            <w:r w:rsidRPr="000E50AB">
              <w:rPr>
                <w:rFonts w:hint="eastAsia"/>
              </w:rPr>
              <w:t>0.012</w:t>
            </w:r>
          </w:p>
        </w:tc>
        <w:tc>
          <w:tcPr>
            <w:tcW w:w="670" w:type="pct"/>
            <w:noWrap/>
            <w:hideMark/>
          </w:tcPr>
          <w:p w14:paraId="4787D6B7" w14:textId="77777777" w:rsidR="00803630" w:rsidRPr="000E50AB" w:rsidRDefault="00803630" w:rsidP="00EB599D">
            <w:r w:rsidRPr="000E50AB">
              <w:rPr>
                <w:rFonts w:hint="eastAsia"/>
              </w:rPr>
              <w:t>0.018</w:t>
            </w:r>
          </w:p>
        </w:tc>
      </w:tr>
      <w:tr w:rsidR="00803630" w:rsidRPr="000E50AB" w14:paraId="7F07C1F2" w14:textId="77777777" w:rsidTr="00EB599D">
        <w:trPr>
          <w:trHeight w:val="397"/>
        </w:trPr>
        <w:tc>
          <w:tcPr>
            <w:tcW w:w="1501" w:type="pct"/>
            <w:vMerge w:val="restart"/>
            <w:noWrap/>
            <w:hideMark/>
          </w:tcPr>
          <w:p w14:paraId="0E6D7EDB" w14:textId="5ADD0F98" w:rsidR="00803630" w:rsidRPr="000E50AB" w:rsidRDefault="00803630" w:rsidP="00EB599D">
            <w:r w:rsidRPr="00803630">
              <w:t>U</w:t>
            </w:r>
            <w:r w:rsidR="00D41852">
              <w:rPr>
                <w:rFonts w:hint="eastAsia"/>
              </w:rPr>
              <w:t>n</w:t>
            </w:r>
            <w:r w:rsidRPr="00803630">
              <w:t xml:space="preserve">weighted </w:t>
            </w:r>
            <w:proofErr w:type="spellStart"/>
            <w:r w:rsidRPr="00803630">
              <w:t>UniFrac</w:t>
            </w:r>
            <w:proofErr w:type="spellEnd"/>
          </w:p>
        </w:tc>
        <w:tc>
          <w:tcPr>
            <w:tcW w:w="1146" w:type="pct"/>
            <w:noWrap/>
            <w:hideMark/>
          </w:tcPr>
          <w:p w14:paraId="19A84245" w14:textId="77777777" w:rsidR="00803630" w:rsidRPr="000E50AB" w:rsidRDefault="00803630" w:rsidP="00EB599D">
            <w:r w:rsidRPr="000E50AB">
              <w:rPr>
                <w:rFonts w:hint="eastAsia"/>
              </w:rPr>
              <w:t>NPC_F:NOR</w:t>
            </w:r>
          </w:p>
        </w:tc>
        <w:tc>
          <w:tcPr>
            <w:tcW w:w="1037" w:type="pct"/>
            <w:noWrap/>
            <w:hideMark/>
          </w:tcPr>
          <w:p w14:paraId="67031912" w14:textId="15CC382E" w:rsidR="00803630" w:rsidRPr="000E50AB" w:rsidRDefault="00803630" w:rsidP="003E0A10">
            <w:r w:rsidRPr="000E50AB">
              <w:rPr>
                <w:rFonts w:hint="eastAsia"/>
              </w:rPr>
              <w:t>0.494</w:t>
            </w:r>
          </w:p>
        </w:tc>
        <w:tc>
          <w:tcPr>
            <w:tcW w:w="646" w:type="pct"/>
            <w:noWrap/>
            <w:hideMark/>
          </w:tcPr>
          <w:p w14:paraId="7CE5B6BB" w14:textId="77777777" w:rsidR="00803630" w:rsidRPr="000E50AB" w:rsidRDefault="00803630" w:rsidP="00EB599D">
            <w:r w:rsidRPr="000E50AB">
              <w:rPr>
                <w:rFonts w:hint="eastAsia"/>
              </w:rPr>
              <w:t>0.002</w:t>
            </w:r>
          </w:p>
        </w:tc>
        <w:tc>
          <w:tcPr>
            <w:tcW w:w="670" w:type="pct"/>
            <w:noWrap/>
            <w:hideMark/>
          </w:tcPr>
          <w:p w14:paraId="13A0130E" w14:textId="77777777" w:rsidR="00803630" w:rsidRPr="000E50AB" w:rsidRDefault="00803630" w:rsidP="00EB599D">
            <w:r w:rsidRPr="000E50AB">
              <w:rPr>
                <w:rFonts w:hint="eastAsia"/>
              </w:rPr>
              <w:t>0.0045</w:t>
            </w:r>
          </w:p>
        </w:tc>
      </w:tr>
      <w:tr w:rsidR="00803630" w:rsidRPr="000E50AB" w14:paraId="3C1A5DB4" w14:textId="77777777" w:rsidTr="00EB599D">
        <w:trPr>
          <w:trHeight w:val="397"/>
        </w:trPr>
        <w:tc>
          <w:tcPr>
            <w:tcW w:w="1501" w:type="pct"/>
            <w:vMerge/>
            <w:hideMark/>
          </w:tcPr>
          <w:p w14:paraId="67A85427" w14:textId="77777777" w:rsidR="00803630" w:rsidRPr="000E50AB" w:rsidRDefault="00803630" w:rsidP="00EB599D"/>
        </w:tc>
        <w:tc>
          <w:tcPr>
            <w:tcW w:w="1146" w:type="pct"/>
            <w:noWrap/>
            <w:hideMark/>
          </w:tcPr>
          <w:p w14:paraId="3FB14418" w14:textId="77777777" w:rsidR="00803630" w:rsidRPr="000E50AB" w:rsidRDefault="00803630" w:rsidP="00EB599D">
            <w:r w:rsidRPr="000E50AB">
              <w:rPr>
                <w:rFonts w:hint="eastAsia"/>
              </w:rPr>
              <w:t>NPC_S:NOR</w:t>
            </w:r>
          </w:p>
        </w:tc>
        <w:tc>
          <w:tcPr>
            <w:tcW w:w="1037" w:type="pct"/>
            <w:noWrap/>
            <w:hideMark/>
          </w:tcPr>
          <w:p w14:paraId="0E8E2417" w14:textId="569401CB" w:rsidR="00803630" w:rsidRPr="000E50AB" w:rsidRDefault="00803630" w:rsidP="003E0A10">
            <w:r w:rsidRPr="000E50AB">
              <w:rPr>
                <w:rFonts w:hint="eastAsia"/>
              </w:rPr>
              <w:t>0.024</w:t>
            </w:r>
          </w:p>
        </w:tc>
        <w:tc>
          <w:tcPr>
            <w:tcW w:w="646" w:type="pct"/>
            <w:noWrap/>
            <w:hideMark/>
          </w:tcPr>
          <w:p w14:paraId="7E0B31E3" w14:textId="77777777" w:rsidR="00803630" w:rsidRPr="000E50AB" w:rsidRDefault="00803630" w:rsidP="00EB599D">
            <w:r w:rsidRPr="000E50AB">
              <w:rPr>
                <w:rFonts w:hint="eastAsia"/>
              </w:rPr>
              <w:t>0.151</w:t>
            </w:r>
          </w:p>
        </w:tc>
        <w:tc>
          <w:tcPr>
            <w:tcW w:w="670" w:type="pct"/>
            <w:noWrap/>
            <w:hideMark/>
          </w:tcPr>
          <w:p w14:paraId="0E85BFC3" w14:textId="77777777" w:rsidR="00803630" w:rsidRPr="000E50AB" w:rsidRDefault="00803630" w:rsidP="00EB599D">
            <w:r w:rsidRPr="000E50AB">
              <w:rPr>
                <w:rFonts w:hint="eastAsia"/>
              </w:rPr>
              <w:t>0.151</w:t>
            </w:r>
          </w:p>
        </w:tc>
      </w:tr>
      <w:tr w:rsidR="00803630" w:rsidRPr="000E50AB" w14:paraId="7B7BB4F5" w14:textId="77777777" w:rsidTr="00EB599D">
        <w:trPr>
          <w:trHeight w:val="397"/>
        </w:trPr>
        <w:tc>
          <w:tcPr>
            <w:tcW w:w="1501" w:type="pct"/>
            <w:vMerge/>
            <w:hideMark/>
          </w:tcPr>
          <w:p w14:paraId="5A898F44" w14:textId="77777777" w:rsidR="00803630" w:rsidRPr="000E50AB" w:rsidRDefault="00803630" w:rsidP="00EB599D"/>
        </w:tc>
        <w:tc>
          <w:tcPr>
            <w:tcW w:w="1146" w:type="pct"/>
            <w:noWrap/>
            <w:hideMark/>
          </w:tcPr>
          <w:p w14:paraId="6A4A0B7A" w14:textId="77777777" w:rsidR="00803630" w:rsidRPr="000E50AB" w:rsidRDefault="00803630" w:rsidP="00EB599D">
            <w:r w:rsidRPr="000E50AB">
              <w:rPr>
                <w:rFonts w:hint="eastAsia"/>
              </w:rPr>
              <w:t>NPC_F:NPC_S</w:t>
            </w:r>
          </w:p>
        </w:tc>
        <w:tc>
          <w:tcPr>
            <w:tcW w:w="1037" w:type="pct"/>
            <w:noWrap/>
            <w:hideMark/>
          </w:tcPr>
          <w:p w14:paraId="35A7371D" w14:textId="0715B4B9" w:rsidR="00803630" w:rsidRPr="000E50AB" w:rsidRDefault="00803630" w:rsidP="003E0A10">
            <w:r w:rsidRPr="000E50AB">
              <w:rPr>
                <w:rFonts w:hint="eastAsia"/>
              </w:rPr>
              <w:t>0.323</w:t>
            </w:r>
          </w:p>
        </w:tc>
        <w:tc>
          <w:tcPr>
            <w:tcW w:w="646" w:type="pct"/>
            <w:noWrap/>
            <w:hideMark/>
          </w:tcPr>
          <w:p w14:paraId="6AFA2DAC" w14:textId="77777777" w:rsidR="00803630" w:rsidRPr="000E50AB" w:rsidRDefault="00803630" w:rsidP="00EB599D">
            <w:r w:rsidRPr="000E50AB">
              <w:rPr>
                <w:rFonts w:hint="eastAsia"/>
              </w:rPr>
              <w:t>0.003</w:t>
            </w:r>
          </w:p>
        </w:tc>
        <w:tc>
          <w:tcPr>
            <w:tcW w:w="670" w:type="pct"/>
            <w:noWrap/>
            <w:hideMark/>
          </w:tcPr>
          <w:p w14:paraId="1AB70D08" w14:textId="77777777" w:rsidR="00803630" w:rsidRPr="000E50AB" w:rsidRDefault="00803630" w:rsidP="00EB599D">
            <w:r w:rsidRPr="000E50AB">
              <w:rPr>
                <w:rFonts w:hint="eastAsia"/>
              </w:rPr>
              <w:t>0.0045</w:t>
            </w:r>
          </w:p>
        </w:tc>
      </w:tr>
    </w:tbl>
    <w:p w14:paraId="416C4A57" w14:textId="77777777" w:rsidR="00803630" w:rsidRDefault="00803630"/>
    <w:p w14:paraId="7D638CE9" w14:textId="495AC26A" w:rsidR="00442323" w:rsidRDefault="00442323" w:rsidP="00207212">
      <w:pPr>
        <w:jc w:val="center"/>
      </w:pPr>
      <w:r w:rsidRPr="00186648">
        <w:rPr>
          <w:color w:val="000000" w:themeColor="text1"/>
        </w:rPr>
        <w:t>Supplementary</w:t>
      </w:r>
      <w:r>
        <w:t xml:space="preserve"> </w:t>
      </w:r>
      <w:r w:rsidR="00207212">
        <w:rPr>
          <w:color w:val="000000" w:themeColor="text1"/>
        </w:rPr>
        <w:t xml:space="preserve">Table </w:t>
      </w:r>
      <w:r w:rsidR="00207212">
        <w:rPr>
          <w:rFonts w:hint="eastAsia"/>
          <w:color w:val="000000" w:themeColor="text1"/>
        </w:rPr>
        <w:t>6</w:t>
      </w:r>
      <w:r>
        <w:rPr>
          <w:rFonts w:hint="eastAsia"/>
          <w:color w:val="000000" w:themeColor="text1"/>
        </w:rPr>
        <w:t xml:space="preserve"> </w:t>
      </w:r>
      <w:r w:rsidR="00207212">
        <w:rPr>
          <w:rFonts w:hint="eastAsia"/>
          <w:color w:val="000000" w:themeColor="text1"/>
        </w:rPr>
        <w:t xml:space="preserve">Tumor stage of recruited NPC (84), and familial NPC (8) and sporadic NPC (24) </w:t>
      </w:r>
      <w:r w:rsidR="00D516DA">
        <w:rPr>
          <w:rFonts w:hint="eastAsia"/>
          <w:color w:val="000000" w:themeColor="text1"/>
        </w:rPr>
        <w:t xml:space="preserve">patients </w:t>
      </w:r>
      <w:r w:rsidR="00207212">
        <w:rPr>
          <w:rFonts w:hint="eastAsia"/>
          <w:color w:val="000000" w:themeColor="text1"/>
        </w:rPr>
        <w:t>include</w:t>
      </w:r>
      <w:r w:rsidR="009933D7">
        <w:rPr>
          <w:rFonts w:hint="eastAsia"/>
          <w:color w:val="000000" w:themeColor="text1"/>
        </w:rPr>
        <w:t>d in</w:t>
      </w:r>
      <w:r w:rsidR="00207212">
        <w:rPr>
          <w:rFonts w:hint="eastAsia"/>
          <w:color w:val="000000" w:themeColor="text1"/>
        </w:rPr>
        <w:t xml:space="preserve">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1869"/>
        <w:gridCol w:w="2499"/>
        <w:gridCol w:w="2669"/>
      </w:tblGrid>
      <w:tr w:rsidR="00442323" w:rsidRPr="00442323" w14:paraId="761AFC77" w14:textId="77777777" w:rsidTr="009933D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5EC2D5" w14:textId="0C432BB2" w:rsidR="00442323" w:rsidRPr="00442323" w:rsidRDefault="00442323" w:rsidP="00442323">
            <w:r w:rsidRPr="00442323">
              <w:t xml:space="preserve">Tumor </w:t>
            </w:r>
            <w:r>
              <w:rPr>
                <w:rFonts w:hint="eastAsia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5236C" w14:textId="77A00A2B" w:rsidR="00442323" w:rsidRPr="00442323" w:rsidRDefault="00442323" w:rsidP="00442323">
            <w:r w:rsidRPr="00442323">
              <w:t>Recruited NPC</w:t>
            </w:r>
            <w:r w:rsidR="00B01F1E">
              <w:rPr>
                <w:rFonts w:hint="eastAsia"/>
              </w:rPr>
              <w:t>(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CA8FF" w14:textId="3C7FB48D" w:rsidR="00442323" w:rsidRPr="00442323" w:rsidRDefault="00442323" w:rsidP="00442323">
            <w:r>
              <w:rPr>
                <w:rFonts w:hint="eastAsia"/>
              </w:rPr>
              <w:t>Include</w:t>
            </w:r>
            <w:r w:rsidR="009A59BF">
              <w:rPr>
                <w:rFonts w:hint="eastAsia"/>
              </w:rPr>
              <w:t>d</w:t>
            </w:r>
            <w:r>
              <w:rPr>
                <w:rFonts w:hint="eastAsia"/>
              </w:rPr>
              <w:t xml:space="preserve"> </w:t>
            </w:r>
            <w:r w:rsidRPr="00442323">
              <w:t>Familial NPC</w:t>
            </w:r>
            <w:r w:rsidR="00B01F1E">
              <w:rPr>
                <w:rFonts w:hint="eastAsia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BC1269" w14:textId="0A3E46F0" w:rsidR="00442323" w:rsidRPr="00442323" w:rsidRDefault="00442323" w:rsidP="00B01F1E">
            <w:r>
              <w:rPr>
                <w:rFonts w:hint="eastAsia"/>
              </w:rPr>
              <w:t>Include</w:t>
            </w:r>
            <w:r w:rsidR="009A59BF">
              <w:rPr>
                <w:rFonts w:hint="eastAsia"/>
              </w:rPr>
              <w:t>d</w:t>
            </w:r>
            <w:r>
              <w:rPr>
                <w:rFonts w:hint="eastAsia"/>
              </w:rPr>
              <w:t xml:space="preserve"> </w:t>
            </w:r>
            <w:r w:rsidRPr="00442323">
              <w:t>Sporadic NPC</w:t>
            </w:r>
            <w:r w:rsidR="00B01F1E">
              <w:rPr>
                <w:rFonts w:hint="eastAsia"/>
              </w:rPr>
              <w:t>(24)</w:t>
            </w:r>
          </w:p>
        </w:tc>
      </w:tr>
      <w:tr w:rsidR="00442323" w:rsidRPr="00442323" w14:paraId="4BE5BFA6" w14:textId="77777777" w:rsidTr="009A59BF">
        <w:trPr>
          <w:trHeight w:val="351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4545586" w14:textId="77777777" w:rsidR="00442323" w:rsidRPr="00442323" w:rsidRDefault="00442323" w:rsidP="00442323">
            <w:r w:rsidRPr="00442323">
              <w:t>Stage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61A58F" w14:textId="77777777" w:rsidR="00442323" w:rsidRPr="00442323" w:rsidRDefault="00442323" w:rsidP="00442323">
            <w:r w:rsidRPr="00442323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193B69" w14:textId="77777777" w:rsidR="00442323" w:rsidRPr="00442323" w:rsidRDefault="00442323" w:rsidP="00442323">
            <w:r w:rsidRPr="00442323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090A87" w14:textId="77777777" w:rsidR="00442323" w:rsidRPr="00442323" w:rsidRDefault="00442323" w:rsidP="00442323">
            <w:r w:rsidRPr="00442323">
              <w:t>3</w:t>
            </w:r>
          </w:p>
        </w:tc>
      </w:tr>
      <w:tr w:rsidR="00442323" w:rsidRPr="00442323" w14:paraId="19ACD04A" w14:textId="77777777" w:rsidTr="009933D7">
        <w:trPr>
          <w:trHeight w:val="20"/>
        </w:trPr>
        <w:tc>
          <w:tcPr>
            <w:tcW w:w="0" w:type="auto"/>
            <w:vAlign w:val="center"/>
            <w:hideMark/>
          </w:tcPr>
          <w:p w14:paraId="47F61EA4" w14:textId="77777777" w:rsidR="00442323" w:rsidRPr="00442323" w:rsidRDefault="00442323" w:rsidP="00442323">
            <w:r w:rsidRPr="00442323">
              <w:t>Stage 3</w:t>
            </w:r>
          </w:p>
        </w:tc>
        <w:tc>
          <w:tcPr>
            <w:tcW w:w="0" w:type="auto"/>
            <w:vAlign w:val="center"/>
            <w:hideMark/>
          </w:tcPr>
          <w:p w14:paraId="48026387" w14:textId="77777777" w:rsidR="00442323" w:rsidRPr="00442323" w:rsidRDefault="00442323" w:rsidP="00442323">
            <w:r w:rsidRPr="00442323">
              <w:t>44</w:t>
            </w:r>
          </w:p>
        </w:tc>
        <w:tc>
          <w:tcPr>
            <w:tcW w:w="0" w:type="auto"/>
            <w:vAlign w:val="center"/>
            <w:hideMark/>
          </w:tcPr>
          <w:p w14:paraId="1EB105BD" w14:textId="77777777" w:rsidR="00442323" w:rsidRPr="00442323" w:rsidRDefault="00442323" w:rsidP="00442323">
            <w:r w:rsidRPr="00442323">
              <w:t>5</w:t>
            </w:r>
          </w:p>
        </w:tc>
        <w:tc>
          <w:tcPr>
            <w:tcW w:w="0" w:type="auto"/>
            <w:vAlign w:val="center"/>
            <w:hideMark/>
          </w:tcPr>
          <w:p w14:paraId="0835F962" w14:textId="77777777" w:rsidR="00442323" w:rsidRPr="00442323" w:rsidRDefault="00442323" w:rsidP="00442323">
            <w:r w:rsidRPr="00442323">
              <w:t>15</w:t>
            </w:r>
          </w:p>
        </w:tc>
      </w:tr>
      <w:tr w:rsidR="00442323" w:rsidRPr="00442323" w14:paraId="191B8141" w14:textId="77777777" w:rsidTr="009933D7">
        <w:trPr>
          <w:trHeight w:val="20"/>
        </w:trPr>
        <w:tc>
          <w:tcPr>
            <w:tcW w:w="0" w:type="auto"/>
            <w:vAlign w:val="center"/>
            <w:hideMark/>
          </w:tcPr>
          <w:p w14:paraId="15BF5664" w14:textId="77777777" w:rsidR="00442323" w:rsidRPr="00442323" w:rsidRDefault="00442323" w:rsidP="00442323">
            <w:r w:rsidRPr="00442323">
              <w:t>Stage 4</w:t>
            </w:r>
          </w:p>
        </w:tc>
        <w:tc>
          <w:tcPr>
            <w:tcW w:w="0" w:type="auto"/>
            <w:vAlign w:val="center"/>
            <w:hideMark/>
          </w:tcPr>
          <w:p w14:paraId="6861F3F2" w14:textId="77777777" w:rsidR="00442323" w:rsidRPr="00442323" w:rsidRDefault="00442323" w:rsidP="00442323">
            <w:r w:rsidRPr="00442323">
              <w:t>32</w:t>
            </w:r>
          </w:p>
        </w:tc>
        <w:tc>
          <w:tcPr>
            <w:tcW w:w="0" w:type="auto"/>
            <w:vAlign w:val="center"/>
            <w:hideMark/>
          </w:tcPr>
          <w:p w14:paraId="10D87EE8" w14:textId="77777777" w:rsidR="00442323" w:rsidRPr="00442323" w:rsidRDefault="00442323" w:rsidP="00442323">
            <w:r w:rsidRPr="00442323">
              <w:t>1</w:t>
            </w:r>
          </w:p>
        </w:tc>
        <w:tc>
          <w:tcPr>
            <w:tcW w:w="0" w:type="auto"/>
            <w:vAlign w:val="center"/>
            <w:hideMark/>
          </w:tcPr>
          <w:p w14:paraId="5C8944A6" w14:textId="77777777" w:rsidR="00442323" w:rsidRPr="00442323" w:rsidRDefault="00442323" w:rsidP="00442323">
            <w:r w:rsidRPr="00442323">
              <w:t>6</w:t>
            </w:r>
          </w:p>
        </w:tc>
      </w:tr>
    </w:tbl>
    <w:p w14:paraId="3DB92976" w14:textId="77777777" w:rsidR="00442323" w:rsidRDefault="00442323"/>
    <w:sectPr w:rsidR="00442323" w:rsidSect="00D32A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Song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303"/>
    <w:rsid w:val="00053497"/>
    <w:rsid w:val="000B64C9"/>
    <w:rsid w:val="001565AF"/>
    <w:rsid w:val="00181350"/>
    <w:rsid w:val="001C7F6B"/>
    <w:rsid w:val="00207212"/>
    <w:rsid w:val="00392303"/>
    <w:rsid w:val="00393C9D"/>
    <w:rsid w:val="003941DC"/>
    <w:rsid w:val="003E0A10"/>
    <w:rsid w:val="003E69C8"/>
    <w:rsid w:val="00442323"/>
    <w:rsid w:val="00463EDD"/>
    <w:rsid w:val="00542A13"/>
    <w:rsid w:val="0054400A"/>
    <w:rsid w:val="00574E4A"/>
    <w:rsid w:val="00657C65"/>
    <w:rsid w:val="006F2BF3"/>
    <w:rsid w:val="00803630"/>
    <w:rsid w:val="009933D7"/>
    <w:rsid w:val="009A59BF"/>
    <w:rsid w:val="00AE4838"/>
    <w:rsid w:val="00AE5F01"/>
    <w:rsid w:val="00B01F1E"/>
    <w:rsid w:val="00B10C6A"/>
    <w:rsid w:val="00B35BCB"/>
    <w:rsid w:val="00BF20B1"/>
    <w:rsid w:val="00D32ACD"/>
    <w:rsid w:val="00D41852"/>
    <w:rsid w:val="00D516DA"/>
    <w:rsid w:val="00D8009C"/>
    <w:rsid w:val="00DC2930"/>
    <w:rsid w:val="00E32C59"/>
    <w:rsid w:val="00E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B9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230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542A1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kern w:val="0"/>
      <w:sz w:val="24"/>
      <w:szCs w:val="24"/>
    </w:rPr>
  </w:style>
  <w:style w:type="paragraph" w:styleId="a3">
    <w:name w:val="Subtitle"/>
    <w:basedOn w:val="a"/>
    <w:next w:val="a"/>
    <w:link w:val="a4"/>
    <w:uiPriority w:val="11"/>
    <w:qFormat/>
    <w:rsid w:val="00542A13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4">
    <w:name w:val="副标题字符"/>
    <w:basedOn w:val="a0"/>
    <w:link w:val="a3"/>
    <w:uiPriority w:val="11"/>
    <w:rsid w:val="00542A1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5">
    <w:name w:val="Table Grid"/>
    <w:basedOn w:val="a1"/>
    <w:uiPriority w:val="39"/>
    <w:qFormat/>
    <w:rsid w:val="00392303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4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DengXian Light" panose="020F0502020204030204"/>
        <a:ea typeface=""/>
        <a:cs typeface=""/>
        <a:font script="Jpan" typeface="メイリオ"/>
        <a:font script="Hang" typeface="맑은 고딕"/>
        <a:font script="Hans" typeface="DengXian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A9D862E6-3F91-974C-B7C7-88CBF2450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28</Words>
  <Characters>3013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19-09-08T03:47:00Z</dcterms:created>
  <dcterms:modified xsi:type="dcterms:W3CDTF">2019-11-28T07:51:00Z</dcterms:modified>
</cp:coreProperties>
</file>